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057683" w14:textId="36E7ADD8" w:rsidR="00D600D8" w:rsidRDefault="00AA5514" w:rsidP="00D600D8">
      <w:pPr>
        <w:pStyle w:val="Heading6"/>
        <w:spacing w:line="360" w:lineRule="auto"/>
        <w:rPr>
          <w:sz w:val="28"/>
          <w:szCs w:val="28"/>
        </w:rPr>
      </w:pPr>
      <w:r>
        <w:rPr>
          <w:sz w:val="28"/>
          <w:szCs w:val="28"/>
        </w:rPr>
        <w:t>Supplementary File3.</w:t>
      </w:r>
    </w:p>
    <w:p w14:paraId="63A07B4B" w14:textId="77777777" w:rsidR="00D600D8" w:rsidRDefault="00D600D8" w:rsidP="00D600D8">
      <w:pPr>
        <w:pStyle w:val="Heading6"/>
        <w:spacing w:line="360" w:lineRule="auto"/>
        <w:rPr>
          <w:sz w:val="28"/>
          <w:szCs w:val="28"/>
        </w:rPr>
      </w:pPr>
      <w:bookmarkStart w:id="0" w:name="_Toc62692368"/>
      <w:r>
        <w:rPr>
          <w:sz w:val="28"/>
          <w:szCs w:val="28"/>
        </w:rPr>
        <w:t>Critical Appraisal of the Included Studies</w:t>
      </w:r>
      <w:bookmarkEnd w:id="0"/>
      <w:r>
        <w:rPr>
          <w:sz w:val="28"/>
          <w:szCs w:val="28"/>
        </w:rPr>
        <w:t xml:space="preserve"> </w:t>
      </w:r>
    </w:p>
    <w:p w14:paraId="1EA6E82E" w14:textId="77777777" w:rsidR="00D600D8" w:rsidRDefault="00D600D8" w:rsidP="00D600D8"/>
    <w:p w14:paraId="0425F0D3" w14:textId="77777777" w:rsidR="00D600D8" w:rsidRDefault="00D600D8" w:rsidP="00D600D8"/>
    <w:p w14:paraId="3E948666" w14:textId="77777777" w:rsidR="00D600D8" w:rsidRDefault="00D600D8" w:rsidP="00D600D8"/>
    <w:p w14:paraId="62F4D649" w14:textId="77777777" w:rsidR="00D600D8" w:rsidRDefault="00D600D8" w:rsidP="00D600D8"/>
    <w:p w14:paraId="65CDA98D" w14:textId="77777777" w:rsidR="00D600D8" w:rsidRDefault="00D600D8" w:rsidP="00D600D8"/>
    <w:p w14:paraId="1DEE69CE" w14:textId="77777777" w:rsidR="00D600D8" w:rsidRDefault="00D600D8" w:rsidP="00D600D8"/>
    <w:p w14:paraId="5E5DC6AC" w14:textId="77777777" w:rsidR="00D600D8" w:rsidRDefault="00D600D8" w:rsidP="00D600D8"/>
    <w:p w14:paraId="4E9B8F39" w14:textId="77777777" w:rsidR="00D600D8" w:rsidRDefault="00D600D8" w:rsidP="00D600D8"/>
    <w:p w14:paraId="40D25646" w14:textId="77777777" w:rsidR="00D600D8" w:rsidRDefault="00D600D8" w:rsidP="00D600D8"/>
    <w:p w14:paraId="604489BA" w14:textId="77777777" w:rsidR="00D600D8" w:rsidRDefault="00D600D8" w:rsidP="00D600D8"/>
    <w:p w14:paraId="40649DA8" w14:textId="77777777" w:rsidR="00D600D8" w:rsidRDefault="00D600D8" w:rsidP="00D600D8"/>
    <w:p w14:paraId="67E392FC" w14:textId="77777777" w:rsidR="00AA5514" w:rsidRDefault="00AA5514" w:rsidP="00D600D8"/>
    <w:p w14:paraId="05A86B96" w14:textId="77777777" w:rsidR="00AA5514" w:rsidRDefault="00AA5514" w:rsidP="00D600D8"/>
    <w:p w14:paraId="4A4775C5" w14:textId="77777777" w:rsidR="00AA5514" w:rsidRDefault="00AA5514" w:rsidP="00D600D8"/>
    <w:p w14:paraId="21928D67" w14:textId="77777777" w:rsidR="00AA5514" w:rsidRDefault="00AA5514" w:rsidP="00D600D8"/>
    <w:p w14:paraId="67F5744D" w14:textId="77777777" w:rsidR="00AA5514" w:rsidRDefault="00AA5514" w:rsidP="00D600D8"/>
    <w:p w14:paraId="79010F96" w14:textId="77777777" w:rsidR="00AA5514" w:rsidRDefault="00AA5514" w:rsidP="00D600D8"/>
    <w:p w14:paraId="35B29B8D" w14:textId="77777777" w:rsidR="00AA5514" w:rsidRDefault="00AA5514" w:rsidP="00D600D8"/>
    <w:p w14:paraId="2A12537B" w14:textId="77777777" w:rsidR="00AA5514" w:rsidRDefault="00AA5514" w:rsidP="00D600D8"/>
    <w:p w14:paraId="146E3529" w14:textId="77777777" w:rsidR="00AA5514" w:rsidRDefault="00AA5514" w:rsidP="00D600D8"/>
    <w:p w14:paraId="3027BDA0" w14:textId="77777777" w:rsidR="00AA5514" w:rsidRDefault="00AA5514" w:rsidP="00D600D8"/>
    <w:p w14:paraId="14006B2D" w14:textId="77777777" w:rsidR="00AA5514" w:rsidRDefault="00AA5514" w:rsidP="00D600D8"/>
    <w:p w14:paraId="6F00FDE3" w14:textId="77777777" w:rsidR="00D600D8" w:rsidRDefault="00D600D8" w:rsidP="00D600D8"/>
    <w:p w14:paraId="1418CEBA" w14:textId="77777777" w:rsidR="00D600D8" w:rsidRDefault="00D600D8" w:rsidP="00D600D8"/>
    <w:p w14:paraId="16BF605B" w14:textId="77777777" w:rsidR="00D600D8" w:rsidRDefault="00D600D8" w:rsidP="00D600D8">
      <w:pPr>
        <w:pStyle w:val="Heading6"/>
        <w:spacing w:after="240"/>
        <w:jc w:val="left"/>
      </w:pPr>
      <w:bookmarkStart w:id="1" w:name="_Toc62692369"/>
      <w:r>
        <w:lastRenderedPageBreak/>
        <w:t>A. CASP Appraisal criteria (Randomised control trial)</w:t>
      </w:r>
      <w:bookmarkEnd w:id="1"/>
    </w:p>
    <w:tbl>
      <w:tblPr>
        <w:tblW w:w="9924" w:type="dxa"/>
        <w:tblInd w:w="-431" w:type="dxa"/>
        <w:tblLook w:val="04A0" w:firstRow="1" w:lastRow="0" w:firstColumn="1" w:lastColumn="0" w:noHBand="0" w:noVBand="1"/>
      </w:tblPr>
      <w:tblGrid>
        <w:gridCol w:w="5104"/>
        <w:gridCol w:w="4820"/>
      </w:tblGrid>
      <w:tr w:rsidR="00D600D8" w14:paraId="784B514F" w14:textId="77777777" w:rsidTr="00D600D8">
        <w:trPr>
          <w:trHeight w:val="885"/>
        </w:trPr>
        <w:tc>
          <w:tcPr>
            <w:tcW w:w="99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E2F3" w:themeFill="accent1" w:themeFillTint="33"/>
            <w:vAlign w:val="bottom"/>
            <w:hideMark/>
          </w:tcPr>
          <w:p w14:paraId="46E05208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br/>
            </w:r>
            <w: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val="en-GB" w:eastAsia="en-GB"/>
              </w:rPr>
              <w:t>study details</w:t>
            </w:r>
          </w:p>
          <w:p w14:paraId="26B7E7FB" w14:textId="6AC7745E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 xml:space="preserve">Gagnon, M., Gagnon, J., </w:t>
            </w:r>
            <w:proofErr w:type="spellStart"/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Desmartis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 xml:space="preserve">, M. and Njoya, M., (2013). The Impact of Blended Teaching on Knowledge, Satisfaction, and Self-Directed Learning in Nursing Undergraduates: A Randomized, Controlled Trial. Nursing Education Perspectives, 34(6), pp.377-382. </w:t>
            </w:r>
            <w:r w:rsidR="00455CDD"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Canada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 xml:space="preserve">                                                                                                 </w:t>
            </w:r>
          </w:p>
        </w:tc>
      </w:tr>
      <w:tr w:rsidR="00D600D8" w14:paraId="47B5D872" w14:textId="77777777" w:rsidTr="00D600D8">
        <w:trPr>
          <w:trHeight w:val="615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C7B4EB0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 xml:space="preserve">(A) Are the result of the study Valid                                                                               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186B40B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 xml:space="preserve">Yes, Can't </w:t>
            </w:r>
            <w:proofErr w:type="gramStart"/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tell ,</w:t>
            </w:r>
            <w:proofErr w:type="gramEnd"/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 xml:space="preserve"> No</w:t>
            </w:r>
          </w:p>
        </w:tc>
      </w:tr>
      <w:tr w:rsidR="00D600D8" w14:paraId="32CC3FF6" w14:textId="77777777" w:rsidTr="00D600D8">
        <w:trPr>
          <w:trHeight w:val="60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D6E13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proofErr w:type="gramStart"/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1 .Did</w:t>
            </w:r>
            <w:proofErr w:type="gramEnd"/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 xml:space="preserve"> the trial address a clearly focused issue?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48E85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</w:tr>
      <w:tr w:rsidR="00D600D8" w14:paraId="479010AB" w14:textId="77777777" w:rsidTr="00D600D8">
        <w:trPr>
          <w:trHeight w:val="54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E8A52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2.Was the assignment of patients to treatments randomised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D5059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</w:tr>
      <w:tr w:rsidR="00D600D8" w14:paraId="37663BFB" w14:textId="77777777" w:rsidTr="00D600D8">
        <w:trPr>
          <w:trHeight w:val="585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C3BA5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3.Were patients, health workers and study personnel blinded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92CBE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D600D8" w14:paraId="75D17AD1" w14:textId="77777777" w:rsidTr="00D600D8">
        <w:trPr>
          <w:trHeight w:val="495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7E68C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4.Were the groups similar at the start of the trial?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464F1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</w:tr>
      <w:tr w:rsidR="00D600D8" w14:paraId="214B04C7" w14:textId="77777777" w:rsidTr="00D600D8">
        <w:trPr>
          <w:trHeight w:val="585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19B24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A.5.Aside from the experimental intervention, were the groups treated equally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96741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D600D8" w14:paraId="27380929" w14:textId="77777777" w:rsidTr="00D600D8">
        <w:trPr>
          <w:trHeight w:val="915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031830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 xml:space="preserve">6. Were </w:t>
            </w:r>
            <w:proofErr w:type="gramStart"/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all of</w:t>
            </w:r>
            <w:proofErr w:type="gramEnd"/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 xml:space="preserve"> the patients who entered the trial properly accounted for at its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br/>
              <w:t>conclusion?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3D7BB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</w:tr>
      <w:tr w:rsidR="00D600D8" w14:paraId="489DF866" w14:textId="77777777" w:rsidTr="00D600D8">
        <w:trPr>
          <w:trHeight w:val="54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BC436C6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 xml:space="preserve"> (B) What are the results?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1760B58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 xml:space="preserve">Yes, Can't </w:t>
            </w:r>
            <w:proofErr w:type="gramStart"/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tell ,</w:t>
            </w:r>
            <w:proofErr w:type="gramEnd"/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 xml:space="preserve"> No</w:t>
            </w:r>
          </w:p>
        </w:tc>
      </w:tr>
      <w:tr w:rsidR="00D600D8" w14:paraId="5C798363" w14:textId="77777777" w:rsidTr="00D600D8">
        <w:trPr>
          <w:trHeight w:val="174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4F3B31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7. How large was the treatment effect?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9EB458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 xml:space="preserve">no significant difference between two groups in satisfaction and knowledge. No difference between arms in SDLR score but after adjusting for motivation as covariate a significant difference on the SDLR score was found in post intervention </w:t>
            </w:r>
          </w:p>
        </w:tc>
      </w:tr>
      <w:tr w:rsidR="00D600D8" w14:paraId="6DCD530A" w14:textId="77777777" w:rsidTr="00D600D8">
        <w:trPr>
          <w:trHeight w:val="1113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B24AA0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 xml:space="preserve"> 8.How precise was the estimate of the treatment effect?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5B7EA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p=0.0005significant positive effect on satisfaction was motivation p=.0005 for both groups</w:t>
            </w:r>
          </w:p>
        </w:tc>
      </w:tr>
      <w:tr w:rsidR="00D600D8" w14:paraId="54CCFDE4" w14:textId="77777777" w:rsidTr="00D600D8">
        <w:trPr>
          <w:trHeight w:val="48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8F787F6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(C) Will the results help locally?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B27E6C5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 xml:space="preserve">Yes, Can't </w:t>
            </w:r>
            <w:proofErr w:type="gramStart"/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tell ,</w:t>
            </w:r>
            <w:proofErr w:type="gramEnd"/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 xml:space="preserve"> No</w:t>
            </w:r>
          </w:p>
        </w:tc>
      </w:tr>
      <w:tr w:rsidR="00D600D8" w14:paraId="79F40B3D" w14:textId="77777777" w:rsidTr="00D600D8">
        <w:trPr>
          <w:trHeight w:val="585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4E400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9.9. Can the results be applied in your context?  (or to the local population?)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BBB7A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</w:tr>
      <w:tr w:rsidR="00D600D8" w14:paraId="719AB940" w14:textId="77777777" w:rsidTr="00D600D8">
        <w:trPr>
          <w:trHeight w:val="69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00DC9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10.Were all clinically important outcomes considered?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D9DC7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</w:tr>
      <w:tr w:rsidR="00D600D8" w14:paraId="0423704A" w14:textId="77777777" w:rsidTr="00D600D8">
        <w:trPr>
          <w:trHeight w:val="630"/>
        </w:trPr>
        <w:tc>
          <w:tcPr>
            <w:tcW w:w="5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1C3E9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11. Are the benefits worth the harms and costs?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59EA2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</w:tr>
    </w:tbl>
    <w:p w14:paraId="5E978CA4" w14:textId="77777777" w:rsidR="00D600D8" w:rsidRDefault="00D600D8" w:rsidP="00D600D8">
      <w:pPr>
        <w:ind w:right="-7252"/>
        <w:rPr>
          <w:rFonts w:asciiTheme="minorBidi" w:hAnsiTheme="minorBidi"/>
          <w:sz w:val="24"/>
          <w:szCs w:val="24"/>
        </w:rPr>
      </w:pPr>
      <w:proofErr w:type="gramStart"/>
      <w:r>
        <w:rPr>
          <w:rFonts w:asciiTheme="minorBidi" w:hAnsiTheme="minorBidi"/>
          <w:sz w:val="24"/>
          <w:szCs w:val="24"/>
        </w:rPr>
        <w:t>Quality</w:t>
      </w:r>
      <w:proofErr w:type="gramEnd"/>
      <w:r>
        <w:rPr>
          <w:rFonts w:asciiTheme="minorBidi" w:hAnsiTheme="minorBidi"/>
          <w:sz w:val="24"/>
          <w:szCs w:val="24"/>
        </w:rPr>
        <w:t xml:space="preserve"> of this paper was low to moderate risk of bias because the location was not concealed</w:t>
      </w:r>
    </w:p>
    <w:p w14:paraId="76FB4D89" w14:textId="77777777" w:rsidR="00D600D8" w:rsidRDefault="00D600D8" w:rsidP="00D600D8">
      <w:pPr>
        <w:ind w:right="-306"/>
        <w:rPr>
          <w:rFonts w:asciiTheme="minorBidi" w:hAnsiTheme="minorBidi"/>
          <w:b/>
          <w:bCs/>
          <w:sz w:val="24"/>
          <w:szCs w:val="24"/>
        </w:rPr>
      </w:pPr>
    </w:p>
    <w:p w14:paraId="21DA786F" w14:textId="77777777" w:rsidR="00D600D8" w:rsidRDefault="00D600D8" w:rsidP="00D600D8">
      <w:pPr>
        <w:pStyle w:val="Heading6"/>
        <w:jc w:val="left"/>
      </w:pPr>
      <w:bookmarkStart w:id="2" w:name="_Toc62692370"/>
      <w:r>
        <w:t>B. CASP Appraisal criteria (Qualitative studies)</w:t>
      </w:r>
      <w:bookmarkEnd w:id="2"/>
    </w:p>
    <w:p w14:paraId="554AF0F2" w14:textId="77777777" w:rsidR="00D600D8" w:rsidRDefault="00D600D8" w:rsidP="00D600D8">
      <w:pPr>
        <w:pStyle w:val="ListParagraph"/>
        <w:ind w:right="-306"/>
        <w:rPr>
          <w:rFonts w:asciiTheme="minorBidi" w:hAnsiTheme="minorBidi"/>
          <w:b/>
          <w:bCs/>
          <w:sz w:val="24"/>
          <w:szCs w:val="24"/>
        </w:rPr>
      </w:pPr>
    </w:p>
    <w:tbl>
      <w:tblPr>
        <w:tblW w:w="10348" w:type="dxa"/>
        <w:tblInd w:w="-572" w:type="dxa"/>
        <w:tblLook w:val="04A0" w:firstRow="1" w:lastRow="0" w:firstColumn="1" w:lastColumn="0" w:noHBand="0" w:noVBand="1"/>
      </w:tblPr>
      <w:tblGrid>
        <w:gridCol w:w="3686"/>
        <w:gridCol w:w="3544"/>
        <w:gridCol w:w="3118"/>
      </w:tblGrid>
      <w:tr w:rsidR="00D600D8" w14:paraId="56B1438F" w14:textId="77777777" w:rsidTr="00D600D8">
        <w:trPr>
          <w:trHeight w:val="1231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370A5DB7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val="en-GB" w:eastAsia="en-GB"/>
              </w:rPr>
              <w:t>Study detail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23B9FB3E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 xml:space="preserve">Mäenpää, K., </w:t>
            </w:r>
            <w:proofErr w:type="spellStart"/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Järvenoja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 xml:space="preserve">, H., Peltonen, J. and </w:t>
            </w:r>
            <w:proofErr w:type="spellStart"/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Pyhältö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, K., (2020). Nursing students’ motivation regulation strategies in blended learning: A qualitative study. Nursing &amp; Health Sciences, pp.1-10.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30E8311F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Shorey, S., Siew, A. and Ang, E., (2018). Experiences of nursing undergraduates on a redesigned blended communication module: A descriptive qualitative study. Nurse Education Today, 61, pp.77-82.</w:t>
            </w:r>
          </w:p>
        </w:tc>
      </w:tr>
      <w:tr w:rsidR="00D600D8" w14:paraId="698A757B" w14:textId="77777777" w:rsidTr="00D600D8">
        <w:trPr>
          <w:trHeight w:val="1231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979A1DC" w14:textId="77777777" w:rsidR="00D600D8" w:rsidRDefault="00D600D8">
            <w:pPr>
              <w:spacing w:after="0" w:line="240" w:lineRule="auto"/>
              <w:rPr>
                <w:rFonts w:asciiTheme="minorBidi" w:hAnsiTheme="min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  <w:lang w:val="en-GB"/>
              </w:rPr>
              <w:t>Critical appraisal of CASP</w:t>
            </w:r>
          </w:p>
          <w:p w14:paraId="7A4357C0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  <w:lang w:val="en-GB"/>
              </w:rPr>
              <w:t>(Qualitative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48A50FF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proofErr w:type="gramStart"/>
            <w: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val="en-GB" w:eastAsia="en-GB"/>
              </w:rPr>
              <w:t>Yes  (</w:t>
            </w:r>
            <w:proofErr w:type="gramEnd"/>
            <w: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val="en-GB" w:eastAsia="en-GB"/>
              </w:rPr>
              <w:t>2) Can't tell (1)  No (0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951FE02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proofErr w:type="gramStart"/>
            <w: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val="en-GB" w:eastAsia="en-GB"/>
              </w:rPr>
              <w:t>Yes  (</w:t>
            </w:r>
            <w:proofErr w:type="gramEnd"/>
            <w: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val="en-GB" w:eastAsia="en-GB"/>
              </w:rPr>
              <w:t>2) Can't tell (1)  No (0)</w:t>
            </w:r>
          </w:p>
        </w:tc>
      </w:tr>
      <w:tr w:rsidR="00D600D8" w14:paraId="03696511" w14:textId="77777777" w:rsidTr="00D600D8">
        <w:trPr>
          <w:trHeight w:val="495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9D8F4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1.Was there a clear statement of the aims of the research?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510B5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EEA8F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</w:tr>
      <w:tr w:rsidR="00D600D8" w14:paraId="40EEECCC" w14:textId="77777777" w:rsidTr="00D600D8">
        <w:trPr>
          <w:trHeight w:val="51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6ECFA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2.Is a qualitative methodology appropriate?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E2EAE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1866E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</w:tr>
      <w:tr w:rsidR="00D600D8" w14:paraId="733B9DC7" w14:textId="77777777" w:rsidTr="00D600D8">
        <w:trPr>
          <w:trHeight w:val="63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F28D9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3. Was the research design appropriate to address the aims of the research?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EE565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3485B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</w:tr>
      <w:tr w:rsidR="00D600D8" w14:paraId="4BB4F675" w14:textId="77777777" w:rsidTr="00D600D8">
        <w:trPr>
          <w:trHeight w:val="525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0C983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4. Was the recruitment strategy appropriate to the aims of the research?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F87EB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E40B4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D600D8" w14:paraId="6585910A" w14:textId="77777777" w:rsidTr="00D600D8">
        <w:trPr>
          <w:trHeight w:val="51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FC1C3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5. Was the data collected in a way that addressed the research issue?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95F30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565F6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D600D8" w14:paraId="64B63511" w14:textId="77777777" w:rsidTr="00D600D8">
        <w:trPr>
          <w:trHeight w:val="48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A2471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6. Has the relationship between researcher and participants been adequately considered?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4EDE7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76B24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</w:tr>
      <w:tr w:rsidR="00D600D8" w14:paraId="5A103D92" w14:textId="77777777" w:rsidTr="00D600D8">
        <w:trPr>
          <w:trHeight w:val="48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ECA15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7. Have ethical issues been taken into consideration?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B5999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937D8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</w:tr>
      <w:tr w:rsidR="00D600D8" w14:paraId="31A63CBF" w14:textId="77777777" w:rsidTr="00D600D8">
        <w:trPr>
          <w:trHeight w:val="480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6FDA7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8. Was the data analysis sufficiently rigorous?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DD3EC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7DFED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</w:tr>
      <w:tr w:rsidR="00D600D8" w14:paraId="6D24A7D7" w14:textId="77777777" w:rsidTr="00D600D8">
        <w:trPr>
          <w:trHeight w:val="525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54753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9. Is there a clear statement of findings?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E2720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FC6A6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</w:tr>
      <w:tr w:rsidR="00D600D8" w14:paraId="4C11EE36" w14:textId="77777777" w:rsidTr="00D600D8">
        <w:trPr>
          <w:trHeight w:val="615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7E5A2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10. How valuable is the research?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13B84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4EB40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</w:tr>
      <w:tr w:rsidR="00D600D8" w14:paraId="048AA4D1" w14:textId="77777777" w:rsidTr="00D600D8">
        <w:trPr>
          <w:trHeight w:val="615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6EC6009" w14:textId="77777777" w:rsidR="00D600D8" w:rsidRDefault="00D600D8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val="en-GB" w:eastAsia="en-GB"/>
              </w:rPr>
              <w:t>Total scor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52D31FB" w14:textId="77777777" w:rsidR="00D600D8" w:rsidRDefault="00D600D8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val="en-GB" w:eastAsia="en-GB"/>
              </w:rPr>
              <w:t>18/20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1E33591" w14:textId="77777777" w:rsidR="00D600D8" w:rsidRDefault="00D600D8">
            <w:pPr>
              <w:spacing w:after="0" w:line="240" w:lineRule="auto"/>
              <w:jc w:val="lowKashida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val="en-GB" w:eastAsia="en-GB"/>
              </w:rPr>
              <w:t>18/20</w:t>
            </w:r>
          </w:p>
        </w:tc>
      </w:tr>
    </w:tbl>
    <w:p w14:paraId="55E18EB0" w14:textId="77777777" w:rsidR="00D600D8" w:rsidRDefault="00D600D8" w:rsidP="00D600D8">
      <w:pPr>
        <w:pStyle w:val="ListParagraph"/>
        <w:ind w:right="-5551" w:hanging="1287"/>
        <w:jc w:val="lowKashida"/>
        <w:rPr>
          <w:rFonts w:asciiTheme="minorBidi" w:hAnsiTheme="minorBidi"/>
          <w:sz w:val="24"/>
          <w:szCs w:val="24"/>
        </w:rPr>
      </w:pPr>
    </w:p>
    <w:p w14:paraId="230B1CC1" w14:textId="36EA607B" w:rsidR="00D600D8" w:rsidRPr="00AA5514" w:rsidRDefault="00D600D8" w:rsidP="00AA5514">
      <w:pPr>
        <w:pStyle w:val="ListParagraph"/>
        <w:ind w:right="-5551" w:hanging="1287"/>
        <w:jc w:val="lowKashida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Rating=18-20 good in quality,15-17 moderate in quality, 14 and less= low in quality.</w:t>
      </w:r>
      <w:bookmarkStart w:id="3" w:name="_Toc62692371"/>
    </w:p>
    <w:p w14:paraId="458E4B81" w14:textId="77777777" w:rsidR="00D600D8" w:rsidRDefault="00D600D8" w:rsidP="00D600D8">
      <w:pPr>
        <w:pStyle w:val="Heading6"/>
        <w:spacing w:after="240"/>
        <w:jc w:val="left"/>
      </w:pPr>
    </w:p>
    <w:p w14:paraId="682AF7AE" w14:textId="77777777" w:rsidR="00AA5514" w:rsidRDefault="00AA5514" w:rsidP="00AA5514">
      <w:pPr>
        <w:pStyle w:val="Heading6"/>
        <w:numPr>
          <w:ilvl w:val="0"/>
          <w:numId w:val="0"/>
        </w:numPr>
        <w:spacing w:after="240"/>
        <w:jc w:val="left"/>
      </w:pPr>
      <w:r>
        <w:t>C. CASP Appraisal criteria (Case study)</w:t>
      </w:r>
    </w:p>
    <w:tbl>
      <w:tblPr>
        <w:tblW w:w="10207" w:type="dxa"/>
        <w:tblInd w:w="-431" w:type="dxa"/>
        <w:tblLook w:val="04A0" w:firstRow="1" w:lastRow="0" w:firstColumn="1" w:lastColumn="0" w:noHBand="0" w:noVBand="1"/>
      </w:tblPr>
      <w:tblGrid>
        <w:gridCol w:w="5388"/>
        <w:gridCol w:w="4819"/>
      </w:tblGrid>
      <w:tr w:rsidR="00AA5514" w14:paraId="64B85A10" w14:textId="77777777" w:rsidTr="006F5FCF">
        <w:trPr>
          <w:trHeight w:val="585"/>
        </w:trPr>
        <w:tc>
          <w:tcPr>
            <w:tcW w:w="102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1F2"/>
            <w:noWrap/>
            <w:vAlign w:val="bottom"/>
          </w:tcPr>
          <w:p w14:paraId="536CB337" w14:textId="77777777" w:rsidR="00AA5514" w:rsidRDefault="00AA5514" w:rsidP="006F5FCF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</w:p>
          <w:p w14:paraId="0C241921" w14:textId="77777777" w:rsidR="00AA5514" w:rsidRDefault="00AA5514" w:rsidP="006F5FCF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val="en-GB" w:eastAsia="en-GB"/>
              </w:rPr>
              <w:t>Study detail</w:t>
            </w:r>
          </w:p>
          <w:p w14:paraId="5FE4B9CA" w14:textId="77777777" w:rsidR="00AA5514" w:rsidRDefault="00AA5514" w:rsidP="006F5FCF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 xml:space="preserve">Yang, Y. and Lin, N., (2010). Internet perceptions, online participation and language learning in Moodle forums: A case study on nursing students in Taiwan. Procedia - Social and </w:t>
            </w:r>
            <w:proofErr w:type="spellStart"/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Behavioral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 xml:space="preserve"> Sciences, 2(2), pp.2647-2651. Taiwan</w:t>
            </w:r>
          </w:p>
        </w:tc>
      </w:tr>
      <w:tr w:rsidR="00AA5514" w14:paraId="67CED887" w14:textId="77777777" w:rsidTr="006F5FCF">
        <w:trPr>
          <w:trHeight w:val="600"/>
        </w:trPr>
        <w:tc>
          <w:tcPr>
            <w:tcW w:w="5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F64164B" w14:textId="77777777" w:rsidR="00AA5514" w:rsidRDefault="00AA5514" w:rsidP="006F5FCF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(A) Are the result of the study Valid                                                                                                             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DB8061A" w14:textId="77777777" w:rsidR="00AA5514" w:rsidRDefault="00AA5514" w:rsidP="006F5FCF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 xml:space="preserve">         </w:t>
            </w:r>
            <w: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val="en-GB" w:eastAsia="en-GB"/>
              </w:rPr>
              <w:t>Yes (2)   Can't tell (1</w:t>
            </w:r>
            <w:proofErr w:type="gramStart"/>
            <w: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val="en-GB" w:eastAsia="en-GB"/>
              </w:rPr>
              <w:t>)  No</w:t>
            </w:r>
            <w:proofErr w:type="gramEnd"/>
            <w: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val="en-GB" w:eastAsia="en-GB"/>
              </w:rPr>
              <w:t>(0)</w:t>
            </w:r>
          </w:p>
        </w:tc>
      </w:tr>
      <w:tr w:rsidR="00AA5514" w14:paraId="74311DDB" w14:textId="77777777" w:rsidTr="006F5FCF">
        <w:trPr>
          <w:trHeight w:val="525"/>
        </w:trPr>
        <w:tc>
          <w:tcPr>
            <w:tcW w:w="5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59F05" w14:textId="77777777" w:rsidR="00AA5514" w:rsidRDefault="00AA5514" w:rsidP="006F5FCF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1. Did the study address a clearly focused issue?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22C7A" w14:textId="77777777" w:rsidR="00AA5514" w:rsidRDefault="00AA5514" w:rsidP="006F5FC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</w:tr>
      <w:tr w:rsidR="00AA5514" w14:paraId="35525955" w14:textId="77777777" w:rsidTr="006F5FCF">
        <w:trPr>
          <w:trHeight w:val="525"/>
        </w:trPr>
        <w:tc>
          <w:tcPr>
            <w:tcW w:w="5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35D16" w14:textId="77777777" w:rsidR="00AA5514" w:rsidRDefault="00AA5514" w:rsidP="006F5FCF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2.Did the authors use an appropriate method to answer their question?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6D8A6" w14:textId="77777777" w:rsidR="00AA5514" w:rsidRDefault="00AA5514" w:rsidP="006F5FC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</w:tr>
      <w:tr w:rsidR="00AA5514" w14:paraId="655BF85E" w14:textId="77777777" w:rsidTr="006F5FCF">
        <w:trPr>
          <w:trHeight w:val="525"/>
        </w:trPr>
        <w:tc>
          <w:tcPr>
            <w:tcW w:w="5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9E37A" w14:textId="77777777" w:rsidR="00AA5514" w:rsidRDefault="00AA5514" w:rsidP="006F5FCF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3. Were the cases recruited in an acceptable way?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891BE" w14:textId="77777777" w:rsidR="00AA5514" w:rsidRDefault="00AA5514" w:rsidP="006F5FC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AA5514" w14:paraId="26358EA4" w14:textId="77777777" w:rsidTr="006F5FCF">
        <w:trPr>
          <w:trHeight w:val="525"/>
        </w:trPr>
        <w:tc>
          <w:tcPr>
            <w:tcW w:w="5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41FE4" w14:textId="77777777" w:rsidR="00AA5514" w:rsidRDefault="00AA5514" w:rsidP="006F5FCF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4. Were the controls selected in an acceptable way?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83D53" w14:textId="77777777" w:rsidR="00AA5514" w:rsidRDefault="00AA5514" w:rsidP="006F5FC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</w:tr>
      <w:tr w:rsidR="00AA5514" w14:paraId="47688588" w14:textId="77777777" w:rsidTr="006F5FCF">
        <w:trPr>
          <w:trHeight w:val="525"/>
        </w:trPr>
        <w:tc>
          <w:tcPr>
            <w:tcW w:w="5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DFC39" w14:textId="77777777" w:rsidR="00AA5514" w:rsidRDefault="00AA5514" w:rsidP="006F5FCF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5. Was the exposure accurately measured to minimise bias?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1FDF6" w14:textId="77777777" w:rsidR="00AA5514" w:rsidRDefault="00AA5514" w:rsidP="006F5FC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AA5514" w14:paraId="6BA908A9" w14:textId="77777777" w:rsidTr="006F5FCF">
        <w:trPr>
          <w:trHeight w:val="510"/>
        </w:trPr>
        <w:tc>
          <w:tcPr>
            <w:tcW w:w="5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790F8" w14:textId="77777777" w:rsidR="00AA5514" w:rsidRDefault="00AA5514" w:rsidP="006F5FCF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6.(a) Aside from the experimental intervention, were the groups treated equally?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141E0" w14:textId="77777777" w:rsidR="00AA5514" w:rsidRDefault="00AA5514" w:rsidP="006F5FC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AA5514" w14:paraId="6C043DE3" w14:textId="77777777" w:rsidTr="006F5FCF">
        <w:trPr>
          <w:trHeight w:val="525"/>
        </w:trPr>
        <w:tc>
          <w:tcPr>
            <w:tcW w:w="5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BE36E0" w14:textId="77777777" w:rsidR="00AA5514" w:rsidRDefault="00AA5514" w:rsidP="006F5FCF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 xml:space="preserve">6. (b) Have the authors taken account of the potential confounding factors in the design and/or in their analysis? 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C1666" w14:textId="77777777" w:rsidR="00AA5514" w:rsidRDefault="00AA5514" w:rsidP="006F5FC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</w:tr>
      <w:tr w:rsidR="00AA5514" w14:paraId="5DA0BA45" w14:textId="77777777" w:rsidTr="006F5FCF">
        <w:trPr>
          <w:trHeight w:val="525"/>
        </w:trPr>
        <w:tc>
          <w:tcPr>
            <w:tcW w:w="5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9C730F6" w14:textId="77777777" w:rsidR="00AA5514" w:rsidRDefault="00AA5514" w:rsidP="006F5FCF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val="en-GB" w:eastAsia="en-GB"/>
              </w:rPr>
              <w:t>Section B: What are the results?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9AE452D" w14:textId="77777777" w:rsidR="00AA5514" w:rsidRDefault="00AA5514" w:rsidP="006F5FCF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proofErr w:type="gramStart"/>
            <w: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val="en-GB" w:eastAsia="en-GB"/>
              </w:rPr>
              <w:t>Yes</w:t>
            </w:r>
            <w:proofErr w:type="gramEnd"/>
            <w: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  Can't tell No</w:t>
            </w:r>
          </w:p>
        </w:tc>
      </w:tr>
      <w:tr w:rsidR="00AA5514" w14:paraId="510577D8" w14:textId="77777777" w:rsidTr="006F5FCF">
        <w:trPr>
          <w:trHeight w:val="525"/>
        </w:trPr>
        <w:tc>
          <w:tcPr>
            <w:tcW w:w="5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6CA9F" w14:textId="77777777" w:rsidR="00AA5514" w:rsidRDefault="00AA5514" w:rsidP="006F5FCF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 xml:space="preserve">7. How large was the treatment effect? 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822A2" w14:textId="77777777" w:rsidR="00AA5514" w:rsidRDefault="00AA5514" w:rsidP="006F5FC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Significant (2)</w:t>
            </w:r>
          </w:p>
        </w:tc>
      </w:tr>
      <w:tr w:rsidR="00AA5514" w14:paraId="21B2015B" w14:textId="77777777" w:rsidTr="006F5FCF">
        <w:trPr>
          <w:trHeight w:val="525"/>
        </w:trPr>
        <w:tc>
          <w:tcPr>
            <w:tcW w:w="5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36EE3" w14:textId="77777777" w:rsidR="00AA5514" w:rsidRDefault="00AA5514" w:rsidP="006F5FCF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8. How precise was the estimate of the treatment effect?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1D701" w14:textId="77777777" w:rsidR="00AA5514" w:rsidRDefault="00AA5514" w:rsidP="006F5FC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.08-0.09 (2)</w:t>
            </w:r>
          </w:p>
        </w:tc>
      </w:tr>
      <w:tr w:rsidR="00AA5514" w14:paraId="0DEC4DAA" w14:textId="77777777" w:rsidTr="006F5FCF">
        <w:trPr>
          <w:trHeight w:val="525"/>
        </w:trPr>
        <w:tc>
          <w:tcPr>
            <w:tcW w:w="5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AB82E" w14:textId="77777777" w:rsidR="00AA5514" w:rsidRDefault="00AA5514" w:rsidP="006F5FCF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 xml:space="preserve">9. Do you believe the results? 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8986B" w14:textId="77777777" w:rsidR="00AA5514" w:rsidRDefault="00AA5514" w:rsidP="006F5FC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</w:tr>
      <w:tr w:rsidR="00AA5514" w14:paraId="4DA564ED" w14:textId="77777777" w:rsidTr="006F5FCF">
        <w:trPr>
          <w:trHeight w:val="525"/>
        </w:trPr>
        <w:tc>
          <w:tcPr>
            <w:tcW w:w="5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D6C31EC" w14:textId="77777777" w:rsidR="00AA5514" w:rsidRDefault="00AA5514" w:rsidP="006F5FCF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val="en-GB" w:eastAsia="en-GB"/>
              </w:rPr>
              <w:t>Section C: Will the results help locally?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AC4094A" w14:textId="77777777" w:rsidR="00AA5514" w:rsidRDefault="00AA5514" w:rsidP="006F5FCF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proofErr w:type="gramStart"/>
            <w: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val="en-GB" w:eastAsia="en-GB"/>
              </w:rPr>
              <w:t>Yes</w:t>
            </w:r>
            <w:proofErr w:type="gramEnd"/>
            <w: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  Can't tell No</w:t>
            </w:r>
          </w:p>
        </w:tc>
      </w:tr>
      <w:tr w:rsidR="00AA5514" w14:paraId="6BEE99D8" w14:textId="77777777" w:rsidTr="006F5FCF">
        <w:trPr>
          <w:trHeight w:val="525"/>
        </w:trPr>
        <w:tc>
          <w:tcPr>
            <w:tcW w:w="5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DBA7A" w14:textId="77777777" w:rsidR="00AA5514" w:rsidRDefault="00AA5514" w:rsidP="006F5FCF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10. Can the results be applied to the local population?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7C71D" w14:textId="77777777" w:rsidR="00AA5514" w:rsidRDefault="00AA5514" w:rsidP="006F5FC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</w:tr>
      <w:tr w:rsidR="00AA5514" w14:paraId="7F357B44" w14:textId="77777777" w:rsidTr="006F5FCF">
        <w:trPr>
          <w:trHeight w:val="525"/>
        </w:trPr>
        <w:tc>
          <w:tcPr>
            <w:tcW w:w="5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0EC67" w14:textId="77777777" w:rsidR="00AA5514" w:rsidRDefault="00AA5514" w:rsidP="006F5FCF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11. Do the results of this study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br/>
              <w:t>fit with other available evidence?</w:t>
            </w: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br/>
              <w:t xml:space="preserve"> 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A0BDA" w14:textId="77777777" w:rsidR="00AA5514" w:rsidRDefault="00AA5514" w:rsidP="006F5FC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</w:tr>
      <w:tr w:rsidR="00AA5514" w14:paraId="5EED0FEC" w14:textId="77777777" w:rsidTr="006F5FCF">
        <w:trPr>
          <w:trHeight w:val="525"/>
        </w:trPr>
        <w:tc>
          <w:tcPr>
            <w:tcW w:w="5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1C6CE13" w14:textId="77777777" w:rsidR="00AA5514" w:rsidRDefault="00AA5514" w:rsidP="006F5FCF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val="en-GB" w:eastAsia="en-GB"/>
              </w:rPr>
              <w:t>Total score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2DC77D0" w14:textId="77777777" w:rsidR="00AA5514" w:rsidRDefault="00AA5514" w:rsidP="006F5FCF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val="en-GB" w:eastAsia="en-GB"/>
              </w:rPr>
              <w:t>19/22</w:t>
            </w:r>
          </w:p>
        </w:tc>
      </w:tr>
    </w:tbl>
    <w:p w14:paraId="4788B4C4" w14:textId="77777777" w:rsidR="00AA5514" w:rsidRDefault="00AA5514" w:rsidP="00AA5514">
      <w:pPr>
        <w:pStyle w:val="ListParagraph"/>
        <w:rPr>
          <w:rFonts w:asciiTheme="minorBidi" w:hAnsiTheme="minorBidi"/>
          <w:sz w:val="24"/>
          <w:szCs w:val="24"/>
        </w:rPr>
      </w:pPr>
    </w:p>
    <w:p w14:paraId="35CBE327" w14:textId="77777777" w:rsidR="00D600D8" w:rsidRDefault="00D600D8" w:rsidP="00AA5514">
      <w:pPr>
        <w:pStyle w:val="Heading6"/>
        <w:numPr>
          <w:ilvl w:val="0"/>
          <w:numId w:val="0"/>
        </w:numPr>
        <w:spacing w:after="240"/>
        <w:jc w:val="left"/>
      </w:pPr>
    </w:p>
    <w:p w14:paraId="3C2A0A34" w14:textId="77777777" w:rsidR="00D600D8" w:rsidRDefault="00D600D8" w:rsidP="00D600D8">
      <w:pPr>
        <w:pStyle w:val="Heading6"/>
        <w:jc w:val="left"/>
      </w:pPr>
      <w:bookmarkStart w:id="4" w:name="_Toc62692372"/>
      <w:bookmarkEnd w:id="3"/>
      <w:r>
        <w:t>D. MKPCT Appraisal criteria (Surveys).</w:t>
      </w:r>
      <w:bookmarkEnd w:id="4"/>
    </w:p>
    <w:p w14:paraId="33D65305" w14:textId="77777777" w:rsidR="00D600D8" w:rsidRDefault="00D600D8" w:rsidP="00D600D8">
      <w:pPr>
        <w:rPr>
          <w:rFonts w:asciiTheme="minorBidi" w:hAnsiTheme="minorBidi"/>
          <w:b/>
          <w:bCs/>
          <w:sz w:val="24"/>
          <w:szCs w:val="24"/>
        </w:rPr>
      </w:pPr>
    </w:p>
    <w:tbl>
      <w:tblPr>
        <w:tblpPr w:leftFromText="180" w:rightFromText="180" w:bottomFromText="160" w:vertAnchor="text" w:horzAnchor="margin" w:tblpX="-720" w:tblpY="-74"/>
        <w:tblW w:w="10970" w:type="dxa"/>
        <w:tblLook w:val="04A0" w:firstRow="1" w:lastRow="0" w:firstColumn="1" w:lastColumn="0" w:noHBand="0" w:noVBand="1"/>
      </w:tblPr>
      <w:tblGrid>
        <w:gridCol w:w="2362"/>
        <w:gridCol w:w="2216"/>
        <w:gridCol w:w="1666"/>
        <w:gridCol w:w="1810"/>
        <w:gridCol w:w="1522"/>
        <w:gridCol w:w="1394"/>
      </w:tblGrid>
      <w:tr w:rsidR="00D600D8" w14:paraId="5AD52872" w14:textId="77777777" w:rsidTr="00D600D8">
        <w:trPr>
          <w:trHeight w:val="311"/>
        </w:trPr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403BB065" w14:textId="77777777" w:rsidR="00D600D8" w:rsidRDefault="00D600D8">
            <w:pPr>
              <w:spacing w:after="0" w:line="240" w:lineRule="auto"/>
              <w:ind w:firstLineChars="100" w:firstLine="220"/>
              <w:rPr>
                <w:rFonts w:asciiTheme="minorBidi" w:eastAsia="Times New Roman" w:hAnsiTheme="minorBidi"/>
                <w:lang w:val="en-GB" w:eastAsia="en-GB"/>
              </w:rPr>
            </w:pPr>
          </w:p>
          <w:p w14:paraId="4CEAFAC4" w14:textId="77777777" w:rsidR="00D600D8" w:rsidRDefault="00D600D8">
            <w:pPr>
              <w:spacing w:after="0" w:line="240" w:lineRule="auto"/>
              <w:ind w:firstLineChars="100" w:firstLine="220"/>
              <w:rPr>
                <w:rFonts w:asciiTheme="minorBidi" w:eastAsia="Times New Roman" w:hAnsiTheme="minorBidi"/>
                <w:lang w:val="en-GB" w:eastAsia="en-GB"/>
              </w:rPr>
            </w:pPr>
          </w:p>
          <w:p w14:paraId="6DA31681" w14:textId="77777777" w:rsidR="00D600D8" w:rsidRDefault="00D600D8">
            <w:pPr>
              <w:spacing w:after="0" w:line="240" w:lineRule="auto"/>
              <w:ind w:firstLineChars="100" w:firstLine="220"/>
              <w:rPr>
                <w:rFonts w:asciiTheme="minorBidi" w:eastAsia="Times New Roman" w:hAnsiTheme="minorBidi"/>
                <w:lang w:val="en-GB" w:eastAsia="en-GB"/>
              </w:rPr>
            </w:pPr>
          </w:p>
          <w:p w14:paraId="24A342E2" w14:textId="77777777" w:rsidR="00D600D8" w:rsidRDefault="00D600D8">
            <w:pPr>
              <w:spacing w:after="0" w:line="240" w:lineRule="auto"/>
              <w:ind w:firstLineChars="100" w:firstLine="220"/>
              <w:rPr>
                <w:rFonts w:asciiTheme="minorBidi" w:eastAsia="Times New Roman" w:hAnsiTheme="minorBidi"/>
                <w:lang w:val="en-GB" w:eastAsia="en-GB"/>
              </w:rPr>
            </w:pPr>
          </w:p>
          <w:p w14:paraId="2649A0DC" w14:textId="77777777" w:rsidR="00D600D8" w:rsidRDefault="00D600D8">
            <w:pPr>
              <w:spacing w:after="0" w:line="240" w:lineRule="auto"/>
              <w:ind w:firstLineChars="100" w:firstLine="220"/>
              <w:rPr>
                <w:rFonts w:asciiTheme="minorBidi" w:eastAsia="Times New Roman" w:hAnsiTheme="minorBidi"/>
                <w:lang w:val="en-GB" w:eastAsia="en-GB"/>
              </w:rPr>
            </w:pPr>
          </w:p>
          <w:p w14:paraId="71ACD9B5" w14:textId="77777777" w:rsidR="00D600D8" w:rsidRDefault="00D600D8">
            <w:pPr>
              <w:spacing w:after="0" w:line="240" w:lineRule="auto"/>
              <w:ind w:firstLineChars="100" w:firstLine="220"/>
              <w:rPr>
                <w:rFonts w:asciiTheme="minorBidi" w:eastAsia="Times New Roman" w:hAnsiTheme="minorBidi"/>
                <w:lang w:val="en-GB" w:eastAsia="en-GB"/>
              </w:rPr>
            </w:pPr>
          </w:p>
          <w:p w14:paraId="0F28E107" w14:textId="77777777" w:rsidR="00D600D8" w:rsidRDefault="00D600D8">
            <w:pPr>
              <w:spacing w:after="0" w:line="240" w:lineRule="auto"/>
              <w:ind w:firstLineChars="100" w:firstLine="220"/>
              <w:rPr>
                <w:rFonts w:asciiTheme="minorBidi" w:eastAsia="Times New Roman" w:hAnsiTheme="minorBidi"/>
                <w:lang w:val="en-GB" w:eastAsia="en-GB"/>
              </w:rPr>
            </w:pPr>
          </w:p>
          <w:p w14:paraId="2E4D8F27" w14:textId="77777777" w:rsidR="00D600D8" w:rsidRDefault="00D600D8">
            <w:pPr>
              <w:spacing w:after="0" w:line="240" w:lineRule="auto"/>
              <w:ind w:firstLineChars="100" w:firstLine="181"/>
              <w:rPr>
                <w:rFonts w:asciiTheme="minorBidi" w:eastAsia="Times New Roman" w:hAnsiTheme="minorBidi"/>
                <w:b/>
                <w:bCs/>
                <w:sz w:val="18"/>
                <w:szCs w:val="18"/>
                <w:lang w:val="en-GB" w:eastAsia="en-GB"/>
              </w:rPr>
            </w:pPr>
            <w:proofErr w:type="gramStart"/>
            <w:r>
              <w:rPr>
                <w:rFonts w:asciiTheme="minorBidi" w:eastAsia="Times New Roman" w:hAnsiTheme="minorBidi"/>
                <w:b/>
                <w:bCs/>
                <w:sz w:val="18"/>
                <w:szCs w:val="18"/>
                <w:lang w:val="en-GB" w:eastAsia="en-GB"/>
              </w:rPr>
              <w:t>Yes(</w:t>
            </w:r>
            <w:proofErr w:type="gramEnd"/>
            <w:r>
              <w:rPr>
                <w:rFonts w:asciiTheme="minorBidi" w:eastAsia="Times New Roman" w:hAnsiTheme="minorBidi"/>
                <w:b/>
                <w:bCs/>
                <w:sz w:val="18"/>
                <w:szCs w:val="18"/>
                <w:lang w:val="en-GB" w:eastAsia="en-GB"/>
              </w:rPr>
              <w:t>2),Can’t tell(1),No (0)</w:t>
            </w: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70799B30" w14:textId="77777777" w:rsidR="00D600D8" w:rsidRDefault="00D600D8">
            <w:pPr>
              <w:spacing w:after="0" w:line="240" w:lineRule="auto"/>
              <w:ind w:right="359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CHIPPS, J., KERR, J., BRYSIEWICZ, P. and WALTERS, </w:t>
            </w:r>
            <w:proofErr w:type="gramStart"/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F.,(</w:t>
            </w:r>
            <w:proofErr w:type="gramEnd"/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2015). A Survey of University Students’ Perceptions of Learning Management Systems in a Low-Resource Setting Using a Technology Acceptance Model. CIN: Computers, Informatics, Nursing, 33(2), pp.71-77. </w:t>
            </w:r>
          </w:p>
          <w:p w14:paraId="04438058" w14:textId="77777777" w:rsidR="00D600D8" w:rsidRDefault="00D600D8">
            <w:pPr>
              <w:spacing w:after="0" w:line="240" w:lineRule="auto"/>
              <w:ind w:right="359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South Africa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2C9F65D8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Coyne, E., </w:t>
            </w:r>
            <w:proofErr w:type="spellStart"/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Frommolt</w:t>
            </w:r>
            <w:proofErr w:type="spellEnd"/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, V., Rands, H., Kain, V. and Mitchell, M., (2018). Simulation videos presented in a blended learning platform to improve Australian nursing students' knowledge of family    assessment. Nurse Education Today, 66, pp.96-102. Australia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7A12D9F2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Elbasuony</w:t>
            </w:r>
            <w:proofErr w:type="spellEnd"/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, M., Gangadharan, P. and R., J., (2018). Undergraduate Nursing Students’ Perception and Usage of E-Learning and Blackboard Learning System. Middle East Journal of Nursing, 12(2), pp.3-13. Saudi Arabia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404007E2" w14:textId="002610D9" w:rsidR="00D600D8" w:rsidRDefault="000113C7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113C7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Shang, F. and Liu, C., (2018). Blended learning in medical physiology improves nursing students’ study efficiency. Advances in Physiology Education, 42(4), pp.711-717. China                        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737B4363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Marco, L., </w:t>
            </w:r>
            <w:proofErr w:type="spellStart"/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Venot</w:t>
            </w:r>
            <w:proofErr w:type="spellEnd"/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, A. and </w:t>
            </w:r>
            <w:proofErr w:type="spellStart"/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Gillois</w:t>
            </w:r>
            <w:proofErr w:type="spellEnd"/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, P., (2017). Does the acceptance of hybrid </w:t>
            </w:r>
            <w:proofErr w:type="gramStart"/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learning</w:t>
            </w:r>
            <w:proofErr w:type="gramEnd"/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affect learning approaches in France? Journal of Educational Evaluation for Health Professions, 14, p.24. France</w:t>
            </w:r>
          </w:p>
        </w:tc>
      </w:tr>
      <w:tr w:rsidR="00D600D8" w14:paraId="194DE8FC" w14:textId="77777777" w:rsidTr="00D600D8">
        <w:trPr>
          <w:trHeight w:val="311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D8471" w14:textId="77777777" w:rsidR="00D600D8" w:rsidRDefault="00D600D8">
            <w:pPr>
              <w:spacing w:after="0" w:line="240" w:lineRule="auto"/>
              <w:ind w:firstLineChars="100" w:firstLine="180"/>
              <w:rPr>
                <w:rFonts w:asciiTheme="minorBidi" w:eastAsia="Times New Roman" w:hAnsiTheme="minorBidi"/>
                <w:b/>
                <w:bCs/>
                <w:color w:val="2E5395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sz w:val="18"/>
                <w:szCs w:val="18"/>
                <w:lang w:val="en-GB" w:eastAsia="en-GB"/>
              </w:rPr>
              <w:t>1. Did the study address a clearly focused issue</w:t>
            </w:r>
            <w:r>
              <w:rPr>
                <w:rFonts w:asciiTheme="minorBidi" w:eastAsia="Times New Roman" w:hAnsiTheme="minorBidi"/>
                <w:b/>
                <w:bCs/>
                <w:color w:val="2E5395"/>
                <w:sz w:val="18"/>
                <w:szCs w:val="18"/>
                <w:lang w:val="en-GB" w:eastAsia="en-GB"/>
              </w:rPr>
              <w:t>?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EB385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9F8AB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57BA2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2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4C294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9819B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2</w:t>
            </w:r>
          </w:p>
        </w:tc>
      </w:tr>
      <w:tr w:rsidR="00D600D8" w14:paraId="315F5F1C" w14:textId="77777777" w:rsidTr="00D600D8">
        <w:trPr>
          <w:trHeight w:val="311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FBE92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. Did the authors use an appropriate method to answer their question?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EDBA0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2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C7B3D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0C594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2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88041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D0E04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2</w:t>
            </w:r>
          </w:p>
        </w:tc>
      </w:tr>
      <w:tr w:rsidR="00D600D8" w14:paraId="359C4649" w14:textId="77777777" w:rsidTr="00D600D8">
        <w:trPr>
          <w:trHeight w:val="311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07CBB" w14:textId="77777777" w:rsidR="00D600D8" w:rsidRDefault="00D600D8">
            <w:pPr>
              <w:spacing w:after="0" w:line="240" w:lineRule="auto"/>
              <w:ind w:firstLineChars="100" w:firstLine="180"/>
              <w:rPr>
                <w:rFonts w:asciiTheme="minorBidi" w:eastAsia="Times New Roman" w:hAnsiTheme="minorBidi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sz w:val="18"/>
                <w:szCs w:val="18"/>
                <w:lang w:val="en-GB" w:eastAsia="en-GB"/>
              </w:rPr>
              <w:t>3. Were the subjects recruited in an acceptable way?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DD752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A1FE8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6ED30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6161D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B41E9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1</w:t>
            </w:r>
          </w:p>
        </w:tc>
      </w:tr>
      <w:tr w:rsidR="00D600D8" w14:paraId="2CA21D70" w14:textId="77777777" w:rsidTr="00D600D8">
        <w:trPr>
          <w:trHeight w:val="311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132AA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4. Were the measures accurately measured to reduce bias?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17CED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2496C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765FC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065C3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CD55C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1</w:t>
            </w:r>
          </w:p>
        </w:tc>
      </w:tr>
      <w:tr w:rsidR="00D600D8" w14:paraId="639E2A10" w14:textId="77777777" w:rsidTr="00D600D8">
        <w:trPr>
          <w:trHeight w:val="311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0248E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 xml:space="preserve">5.Were the data collected in a way that Addressed the research issue? 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757BE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2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DED0A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B6A61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2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CEB99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716AF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2</w:t>
            </w:r>
          </w:p>
        </w:tc>
      </w:tr>
      <w:tr w:rsidR="00D600D8" w14:paraId="736C8CF3" w14:textId="77777777" w:rsidTr="00D600D8">
        <w:trPr>
          <w:trHeight w:val="623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096A2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6. Did the study have enough participants to Minimize the play of chance?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F9122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F7561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6F4A2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3E85A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5CE6B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1</w:t>
            </w:r>
          </w:p>
        </w:tc>
      </w:tr>
      <w:tr w:rsidR="00D600D8" w14:paraId="34E5890F" w14:textId="77777777" w:rsidTr="00D600D8">
        <w:trPr>
          <w:trHeight w:val="311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83B51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7.How the results presented and what is the main result?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861C7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2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BD07B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9D992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2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C9C8B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E468F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2</w:t>
            </w:r>
          </w:p>
        </w:tc>
      </w:tr>
      <w:tr w:rsidR="00D600D8" w14:paraId="23DFFDAB" w14:textId="77777777" w:rsidTr="00D600D8">
        <w:trPr>
          <w:trHeight w:val="311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7C543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sz w:val="18"/>
                <w:szCs w:val="18"/>
                <w:lang w:val="en-GB" w:eastAsia="en-GB"/>
              </w:rPr>
              <w:t xml:space="preserve">8.Was the data analysis sufficiently rigorous? 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779BF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2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68F7E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BBF52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2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79205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98C80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2</w:t>
            </w:r>
          </w:p>
        </w:tc>
      </w:tr>
      <w:tr w:rsidR="00D600D8" w14:paraId="1E8FB1F6" w14:textId="77777777" w:rsidTr="00D600D8">
        <w:trPr>
          <w:trHeight w:val="311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34390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 xml:space="preserve">9.Is there a clear statement of findings? 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3DF39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2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78DD6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91599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2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E53AA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C8CBA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2</w:t>
            </w:r>
          </w:p>
        </w:tc>
      </w:tr>
      <w:tr w:rsidR="00D600D8" w14:paraId="69F381EC" w14:textId="77777777" w:rsidTr="00D600D8">
        <w:trPr>
          <w:trHeight w:val="311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ADD8C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10.Can the results be applied to the local population?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1F9A8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2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38BE8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B1015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2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4D671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3543D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2</w:t>
            </w:r>
          </w:p>
        </w:tc>
      </w:tr>
      <w:tr w:rsidR="00D600D8" w14:paraId="64F82A7B" w14:textId="77777777" w:rsidTr="00D600D8">
        <w:trPr>
          <w:trHeight w:val="311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C2BCD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11.How valuable is the research? write comments here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934FB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2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27566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E9954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2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D0C19" w14:textId="136AD7CF" w:rsidR="00D600D8" w:rsidRDefault="00323B81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5FA17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1</w:t>
            </w:r>
          </w:p>
        </w:tc>
      </w:tr>
      <w:tr w:rsidR="00D600D8" w14:paraId="514E5725" w14:textId="77777777" w:rsidTr="00D600D8">
        <w:trPr>
          <w:trHeight w:val="311"/>
        </w:trPr>
        <w:tc>
          <w:tcPr>
            <w:tcW w:w="2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F82A0B4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 xml:space="preserve">                                                                                           </w:t>
            </w:r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Total Score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15BE212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lang w:val="en-GB" w:eastAsia="en-GB"/>
              </w:rPr>
              <w:t>19/22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CFCADB8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lang w:val="en-GB" w:eastAsia="en-GB"/>
              </w:rPr>
              <w:t>19/2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4A15C50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lang w:val="en-GB" w:eastAsia="en-GB"/>
              </w:rPr>
              <w:t>19/22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D5F3544" w14:textId="37DEAD01" w:rsidR="00D600D8" w:rsidRDefault="00C012B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lang w:val="en-GB" w:eastAsia="en-GB"/>
              </w:rPr>
              <w:t>19</w:t>
            </w:r>
            <w:r w:rsidR="00D600D8">
              <w:rPr>
                <w:rFonts w:asciiTheme="minorBidi" w:eastAsia="Times New Roman" w:hAnsiTheme="minorBidi"/>
                <w:b/>
                <w:bCs/>
                <w:color w:val="000000"/>
                <w:lang w:val="en-GB" w:eastAsia="en-GB"/>
              </w:rPr>
              <w:t>/2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88B4121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lang w:val="en-GB" w:eastAsia="en-GB"/>
              </w:rPr>
              <w:t>18/22</w:t>
            </w:r>
          </w:p>
        </w:tc>
      </w:tr>
    </w:tbl>
    <w:p w14:paraId="410BC121" w14:textId="77777777" w:rsidR="00D600D8" w:rsidRDefault="00D600D8" w:rsidP="000234F1">
      <w:pPr>
        <w:pStyle w:val="Heading6"/>
        <w:numPr>
          <w:ilvl w:val="0"/>
          <w:numId w:val="0"/>
        </w:numPr>
        <w:spacing w:after="240"/>
        <w:ind w:left="142" w:right="288"/>
        <w:jc w:val="left"/>
      </w:pPr>
      <w:bookmarkStart w:id="5" w:name="_Toc62692373"/>
      <w:r>
        <w:lastRenderedPageBreak/>
        <w:t>E. MKPCT Appraisal criteria (Cross-sectional studies)</w:t>
      </w:r>
      <w:bookmarkEnd w:id="5"/>
      <w:r>
        <w:t xml:space="preserve"> </w:t>
      </w:r>
    </w:p>
    <w:tbl>
      <w:tblPr>
        <w:tblpPr w:leftFromText="180" w:rightFromText="180" w:vertAnchor="text" w:tblpX="-464" w:tblpY="1"/>
        <w:tblOverlap w:val="never"/>
        <w:tblW w:w="22304" w:type="dxa"/>
        <w:tblLayout w:type="fixed"/>
        <w:tblLook w:val="04A0" w:firstRow="1" w:lastRow="0" w:firstColumn="1" w:lastColumn="0" w:noHBand="0" w:noVBand="1"/>
      </w:tblPr>
      <w:tblGrid>
        <w:gridCol w:w="2865"/>
        <w:gridCol w:w="1955"/>
        <w:gridCol w:w="2126"/>
        <w:gridCol w:w="3114"/>
        <w:gridCol w:w="6833"/>
        <w:gridCol w:w="5411"/>
      </w:tblGrid>
      <w:tr w:rsidR="00A92885" w:rsidRPr="00EB32CF" w14:paraId="40AD405E" w14:textId="6F97EAC6" w:rsidTr="009C28FC">
        <w:trPr>
          <w:trHeight w:val="4532"/>
        </w:trPr>
        <w:tc>
          <w:tcPr>
            <w:tcW w:w="2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7AFCF7E2" w14:textId="0B9C2437" w:rsidR="00A92885" w:rsidRPr="00EB32CF" w:rsidRDefault="00A92885" w:rsidP="000234F1">
            <w:pPr>
              <w:spacing w:after="0" w:line="240" w:lineRule="auto"/>
              <w:ind w:right="328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B32C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Yes (2)/ can't tell (1) /</w:t>
            </w:r>
            <w:proofErr w:type="gramStart"/>
            <w:r w:rsidRPr="00EB32C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No(</w:t>
            </w:r>
            <w:proofErr w:type="gramEnd"/>
            <w:r w:rsidRPr="00EB32C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0)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55BEA4B1" w14:textId="5547596F" w:rsidR="00A92885" w:rsidRPr="00EB32CF" w:rsidRDefault="00B9217C" w:rsidP="00B9217C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9217C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Roudsar</w:t>
            </w:r>
            <w:proofErr w:type="spellEnd"/>
            <w:r w:rsidRPr="00B9217C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, D., Haghani, H., </w:t>
            </w:r>
            <w:proofErr w:type="spellStart"/>
            <w:r w:rsidRPr="00B9217C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Dehnad</w:t>
            </w:r>
            <w:proofErr w:type="spellEnd"/>
            <w:r w:rsidRPr="00B9217C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, A., </w:t>
            </w:r>
            <w:proofErr w:type="spellStart"/>
            <w:r w:rsidRPr="00B9217C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Ghalesari</w:t>
            </w:r>
            <w:proofErr w:type="spellEnd"/>
            <w:r w:rsidRPr="00B9217C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, M., Shoub, M. and </w:t>
            </w:r>
            <w:proofErr w:type="spellStart"/>
            <w:r w:rsidRPr="00B9217C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Rokni</w:t>
            </w:r>
            <w:proofErr w:type="spellEnd"/>
            <w:r w:rsidRPr="00B9217C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proofErr w:type="gramStart"/>
            <w:r w:rsidRPr="00B9217C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M.,(</w:t>
            </w:r>
            <w:proofErr w:type="gramEnd"/>
            <w:r w:rsidRPr="00B9217C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2019). Investigation of students' academic participation in combined learning based on learning management system. </w:t>
            </w:r>
            <w:proofErr w:type="spellStart"/>
            <w:r w:rsidRPr="00B9217C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Medicni</w:t>
            </w:r>
            <w:proofErr w:type="spellEnd"/>
            <w:r w:rsidRPr="00B9217C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B9217C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perspektivi</w:t>
            </w:r>
            <w:proofErr w:type="spellEnd"/>
            <w:r w:rsidRPr="00B9217C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(Medical perspectives), 24(4), pp.12-18. Ira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0DC1036E" w14:textId="77777777" w:rsidR="00A92885" w:rsidRPr="00EB32CF" w:rsidRDefault="00A92885" w:rsidP="009C28FC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EB32C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Renmarker</w:t>
            </w:r>
            <w:proofErr w:type="spellEnd"/>
            <w:r w:rsidRPr="00EB32C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, E. and Carlson, E., (2019). Evaluation of Swedish nursing students’ experience of a web-based platform for drug calculation. Nurse Education in Practice, 38, pp.89-95. Sweden</w:t>
            </w:r>
          </w:p>
        </w:tc>
        <w:tc>
          <w:tcPr>
            <w:tcW w:w="3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vAlign w:val="center"/>
          </w:tcPr>
          <w:p w14:paraId="31E911BC" w14:textId="77777777" w:rsidR="00A92885" w:rsidRPr="00EB32CF" w:rsidRDefault="00A92885" w:rsidP="000234F1">
            <w:pPr>
              <w:spacing w:after="0" w:line="240" w:lineRule="auto"/>
              <w:ind w:left="-419" w:right="3059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  <w:p w14:paraId="7D4C5B35" w14:textId="77777777" w:rsidR="00A92885" w:rsidRPr="00EB32CF" w:rsidRDefault="00A92885" w:rsidP="000234F1">
            <w:pPr>
              <w:spacing w:after="0" w:line="240" w:lineRule="auto"/>
              <w:ind w:right="1673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  <w:p w14:paraId="3129CB1E" w14:textId="77777777" w:rsidR="00A92885" w:rsidRPr="00EB32CF" w:rsidRDefault="00A92885" w:rsidP="000234F1">
            <w:pPr>
              <w:spacing w:after="0" w:line="240" w:lineRule="auto"/>
              <w:ind w:right="1673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  <w:p w14:paraId="6D917B31" w14:textId="77777777" w:rsidR="00A92885" w:rsidRPr="00EB32CF" w:rsidRDefault="00A92885" w:rsidP="000234F1">
            <w:pPr>
              <w:spacing w:after="0" w:line="240" w:lineRule="auto"/>
              <w:ind w:right="1673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  <w:p w14:paraId="27F460DB" w14:textId="77777777" w:rsidR="00A92885" w:rsidRPr="00EB32CF" w:rsidRDefault="00A92885" w:rsidP="000234F1">
            <w:pPr>
              <w:spacing w:after="0" w:line="240" w:lineRule="auto"/>
              <w:ind w:right="1673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  <w:p w14:paraId="2B1F8D61" w14:textId="77777777" w:rsidR="00A92885" w:rsidRPr="00EB32CF" w:rsidRDefault="00A92885" w:rsidP="000234F1">
            <w:pPr>
              <w:spacing w:after="0" w:line="240" w:lineRule="auto"/>
              <w:ind w:right="1673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  <w:p w14:paraId="6E933EE1" w14:textId="58AEF776" w:rsidR="00A92885" w:rsidRPr="00EB32CF" w:rsidRDefault="00A92885" w:rsidP="000234F1">
            <w:pPr>
              <w:spacing w:after="0" w:line="240" w:lineRule="auto"/>
              <w:ind w:right="1673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B32C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Mousa KM, Elsawy MM, Abd </w:t>
            </w:r>
            <w:proofErr w:type="spellStart"/>
            <w:r w:rsidRPr="00EB32C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Elkodoos</w:t>
            </w:r>
            <w:proofErr w:type="spellEnd"/>
            <w:r w:rsidRPr="00EB32C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RF. Attitude and Satisfaction of Undergraduate Nursing Students in Cairo University Toward Usage of Blackboard Learning Management System. Assiut Sci </w:t>
            </w:r>
            <w:proofErr w:type="spellStart"/>
            <w:r w:rsidRPr="00EB32C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Nurs</w:t>
            </w:r>
            <w:proofErr w:type="spellEnd"/>
            <w:r w:rsidRPr="00EB32C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J. 2022;10(28):102-110. </w:t>
            </w:r>
            <w:proofErr w:type="spellStart"/>
            <w:r w:rsidRPr="00EB32C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doi</w:t>
            </w:r>
            <w:proofErr w:type="spellEnd"/>
            <w:r w:rsidRPr="00EB32C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: 10.21608/ASNJ.2022.120551.1317.</w:t>
            </w:r>
            <w:r w:rsidR="00B100A6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Egypt </w:t>
            </w:r>
          </w:p>
        </w:tc>
        <w:tc>
          <w:tcPr>
            <w:tcW w:w="6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EBF7"/>
          </w:tcPr>
          <w:p w14:paraId="799EF90D" w14:textId="77777777" w:rsidR="00A92885" w:rsidRPr="00EB32CF" w:rsidRDefault="00A92885" w:rsidP="000234F1">
            <w:pPr>
              <w:spacing w:after="0" w:line="240" w:lineRule="auto"/>
              <w:ind w:right="1673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</w:tcPr>
          <w:p w14:paraId="321691BC" w14:textId="7A9678A3" w:rsidR="00A92885" w:rsidRPr="00EB32CF" w:rsidRDefault="00A92885" w:rsidP="000234F1">
            <w:pPr>
              <w:spacing w:after="0" w:line="240" w:lineRule="auto"/>
              <w:ind w:right="1673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A92885" w:rsidRPr="00EB32CF" w14:paraId="123DBB40" w14:textId="44B4756A" w:rsidTr="0069555B">
        <w:trPr>
          <w:trHeight w:val="511"/>
        </w:trPr>
        <w:tc>
          <w:tcPr>
            <w:tcW w:w="2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B32D6" w14:textId="77777777" w:rsidR="00A92885" w:rsidRPr="00EB32CF" w:rsidRDefault="00A92885" w:rsidP="000234F1">
            <w:pPr>
              <w:spacing w:after="0" w:line="240" w:lineRule="auto"/>
              <w:ind w:firstLineChars="100" w:firstLine="180"/>
              <w:rPr>
                <w:rFonts w:asciiTheme="minorBidi" w:eastAsia="Times New Roman" w:hAnsiTheme="minorBidi"/>
                <w:b/>
                <w:bCs/>
                <w:color w:val="2E5395"/>
                <w:sz w:val="18"/>
                <w:szCs w:val="18"/>
                <w:lang w:val="en-GB" w:eastAsia="en-GB"/>
              </w:rPr>
            </w:pPr>
            <w:r w:rsidRPr="00EB32CF">
              <w:rPr>
                <w:rFonts w:asciiTheme="minorBidi" w:eastAsia="Times New Roman" w:hAnsiTheme="minorBidi"/>
                <w:sz w:val="18"/>
                <w:szCs w:val="18"/>
                <w:lang w:val="en-GB" w:eastAsia="en-GB"/>
              </w:rPr>
              <w:t>1. Did the study address a clearly focused issue</w:t>
            </w:r>
            <w:r w:rsidRPr="00EB32CF">
              <w:rPr>
                <w:rFonts w:asciiTheme="minorBidi" w:eastAsia="Times New Roman" w:hAnsiTheme="minorBidi"/>
                <w:b/>
                <w:bCs/>
                <w:color w:val="2E5395"/>
                <w:sz w:val="18"/>
                <w:szCs w:val="18"/>
                <w:lang w:val="en-GB" w:eastAsia="en-GB"/>
              </w:rPr>
              <w:t>?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A09AA" w14:textId="77777777" w:rsidR="00A92885" w:rsidRPr="00EB32CF" w:rsidRDefault="00A92885" w:rsidP="000234F1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 w:rsidRPr="00EB32CF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1BB5D" w14:textId="77777777" w:rsidR="00A92885" w:rsidRPr="00EB32CF" w:rsidRDefault="00A92885" w:rsidP="000234F1">
            <w:pPr>
              <w:spacing w:after="0" w:line="240" w:lineRule="auto"/>
              <w:ind w:left="607" w:right="328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B32C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DF39C7" w14:textId="77777777" w:rsidR="00A92885" w:rsidRPr="00EB32CF" w:rsidRDefault="00A92885" w:rsidP="000234F1">
            <w:pPr>
              <w:spacing w:after="0" w:line="240" w:lineRule="auto"/>
              <w:ind w:left="607" w:right="328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  <w:p w14:paraId="11AD26F8" w14:textId="77777777" w:rsidR="00A92885" w:rsidRPr="00EB32CF" w:rsidRDefault="00A92885" w:rsidP="000234F1">
            <w:pPr>
              <w:spacing w:after="0" w:line="240" w:lineRule="auto"/>
              <w:ind w:left="607" w:right="328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  <w:p w14:paraId="028C8462" w14:textId="451F8A30" w:rsidR="00A92885" w:rsidRPr="00EB32CF" w:rsidRDefault="00A92885" w:rsidP="000234F1">
            <w:pPr>
              <w:spacing w:after="0" w:line="240" w:lineRule="auto"/>
              <w:ind w:left="607" w:right="328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B32C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2</w:t>
            </w:r>
          </w:p>
        </w:tc>
        <w:tc>
          <w:tcPr>
            <w:tcW w:w="6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A0278" w14:textId="77777777" w:rsidR="00A92885" w:rsidRPr="00EB32CF" w:rsidRDefault="00A92885" w:rsidP="000234F1">
            <w:pPr>
              <w:spacing w:after="0" w:line="240" w:lineRule="auto"/>
              <w:ind w:left="607" w:right="328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094D9B" w14:textId="2A14F0E3" w:rsidR="00A92885" w:rsidRPr="00EB32CF" w:rsidRDefault="00A92885" w:rsidP="000234F1">
            <w:pPr>
              <w:spacing w:after="0" w:line="240" w:lineRule="auto"/>
              <w:ind w:left="607" w:right="328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A92885" w:rsidRPr="00EB32CF" w14:paraId="25FDDB3D" w14:textId="38CB835F" w:rsidTr="0069555B">
        <w:trPr>
          <w:trHeight w:val="591"/>
        </w:trPr>
        <w:tc>
          <w:tcPr>
            <w:tcW w:w="2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53F45" w14:textId="77777777" w:rsidR="00A92885" w:rsidRPr="00EB32CF" w:rsidRDefault="00A92885" w:rsidP="000234F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 w:rsidRPr="00EB32CF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. Did the authors use an appropriate method to answer their question?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91CAC" w14:textId="77777777" w:rsidR="00A92885" w:rsidRPr="00EB32CF" w:rsidRDefault="00A92885" w:rsidP="000234F1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 w:rsidRPr="00EB32CF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DCDD3" w14:textId="77777777" w:rsidR="00A92885" w:rsidRPr="00EB32CF" w:rsidRDefault="00A92885" w:rsidP="000234F1">
            <w:pPr>
              <w:spacing w:after="0" w:line="240" w:lineRule="auto"/>
              <w:ind w:left="607" w:right="328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B32C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D44B98" w14:textId="77777777" w:rsidR="00A92885" w:rsidRPr="00EB32CF" w:rsidRDefault="00A92885" w:rsidP="000234F1">
            <w:pPr>
              <w:spacing w:after="0" w:line="240" w:lineRule="auto"/>
              <w:ind w:left="607" w:right="328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  <w:p w14:paraId="2A1F145C" w14:textId="77777777" w:rsidR="00A92885" w:rsidRPr="00EB32CF" w:rsidRDefault="00A92885" w:rsidP="000234F1">
            <w:pPr>
              <w:spacing w:after="0" w:line="240" w:lineRule="auto"/>
              <w:ind w:left="607" w:right="328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B32C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  <w:p w14:paraId="57D04AA2" w14:textId="77777777" w:rsidR="00A92885" w:rsidRPr="00EB32CF" w:rsidRDefault="00A92885" w:rsidP="000234F1">
            <w:pPr>
              <w:spacing w:after="0" w:line="240" w:lineRule="auto"/>
              <w:ind w:left="607" w:right="328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  <w:p w14:paraId="56777D84" w14:textId="614517BF" w:rsidR="00A92885" w:rsidRPr="00BB4DD5" w:rsidRDefault="00A92885" w:rsidP="000234F1">
            <w:pPr>
              <w:spacing w:after="0" w:line="240" w:lineRule="auto"/>
              <w:ind w:left="607" w:right="328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B32C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2</w:t>
            </w:r>
          </w:p>
        </w:tc>
        <w:tc>
          <w:tcPr>
            <w:tcW w:w="6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51391E" w14:textId="77777777" w:rsidR="00A92885" w:rsidRPr="00EB32CF" w:rsidRDefault="00A92885" w:rsidP="000234F1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7BB7B0" w14:textId="1C9D018D" w:rsidR="00A92885" w:rsidRPr="00EB32CF" w:rsidRDefault="00A92885" w:rsidP="000234F1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A92885" w:rsidRPr="00EB32CF" w14:paraId="5EF64BF9" w14:textId="12572A58" w:rsidTr="0069555B">
        <w:trPr>
          <w:trHeight w:val="462"/>
        </w:trPr>
        <w:tc>
          <w:tcPr>
            <w:tcW w:w="2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086DC" w14:textId="77777777" w:rsidR="00A92885" w:rsidRPr="00EB32CF" w:rsidRDefault="00A92885" w:rsidP="000234F1">
            <w:pPr>
              <w:spacing w:after="0" w:line="240" w:lineRule="auto"/>
              <w:ind w:firstLineChars="100" w:firstLine="180"/>
              <w:rPr>
                <w:rFonts w:asciiTheme="minorBidi" w:eastAsia="Times New Roman" w:hAnsiTheme="minorBidi"/>
                <w:sz w:val="18"/>
                <w:szCs w:val="18"/>
                <w:lang w:val="en-GB" w:eastAsia="en-GB"/>
              </w:rPr>
            </w:pPr>
            <w:r w:rsidRPr="00EB32CF">
              <w:rPr>
                <w:rFonts w:asciiTheme="minorBidi" w:eastAsia="Times New Roman" w:hAnsiTheme="minorBidi"/>
                <w:sz w:val="18"/>
                <w:szCs w:val="18"/>
                <w:lang w:val="en-GB" w:eastAsia="en-GB"/>
              </w:rPr>
              <w:t>3. Were the subjects recruited in an acceptable way?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25546" w14:textId="77777777" w:rsidR="00A92885" w:rsidRPr="00EB32CF" w:rsidRDefault="00A92885" w:rsidP="000234F1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 w:rsidRPr="00EB32CF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E56D8" w14:textId="77777777" w:rsidR="00A92885" w:rsidRPr="00EB32CF" w:rsidRDefault="00A92885" w:rsidP="000234F1">
            <w:pPr>
              <w:spacing w:after="0" w:line="240" w:lineRule="auto"/>
              <w:ind w:left="607" w:right="328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B32C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86942A" w14:textId="2CA20DF2" w:rsidR="00A92885" w:rsidRPr="00BB4DD5" w:rsidRDefault="00A92885" w:rsidP="000234F1">
            <w:pPr>
              <w:spacing w:after="0" w:line="240" w:lineRule="auto"/>
              <w:ind w:left="607" w:right="328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B32C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6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03071" w14:textId="77777777" w:rsidR="00A92885" w:rsidRPr="00EB32CF" w:rsidRDefault="00A92885" w:rsidP="000234F1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002419" w14:textId="6DA3102B" w:rsidR="00A92885" w:rsidRPr="00EB32CF" w:rsidRDefault="00A92885" w:rsidP="000234F1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A92885" w:rsidRPr="00EB32CF" w14:paraId="09895AB7" w14:textId="7607632D" w:rsidTr="009C28FC">
        <w:trPr>
          <w:trHeight w:val="600"/>
        </w:trPr>
        <w:tc>
          <w:tcPr>
            <w:tcW w:w="2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D6F71" w14:textId="77777777" w:rsidR="00A92885" w:rsidRPr="00EB32CF" w:rsidRDefault="00A92885" w:rsidP="000234F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 w:rsidRPr="00EB32CF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4. Were the measures accurately measured to reduce bias?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90FAD" w14:textId="77777777" w:rsidR="00A92885" w:rsidRPr="00EB32CF" w:rsidRDefault="00A92885" w:rsidP="000234F1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 w:rsidRPr="00EB32CF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B4095" w14:textId="77777777" w:rsidR="00A92885" w:rsidRPr="00EB32CF" w:rsidRDefault="00A92885" w:rsidP="000234F1">
            <w:pPr>
              <w:spacing w:after="0" w:line="240" w:lineRule="auto"/>
              <w:ind w:left="607" w:right="328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B32C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A73C09" w14:textId="5FFDC166" w:rsidR="00A92885" w:rsidRPr="00BB4DD5" w:rsidRDefault="00A92885" w:rsidP="000234F1">
            <w:pPr>
              <w:spacing w:after="0" w:line="240" w:lineRule="auto"/>
              <w:ind w:left="607" w:right="328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B32C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6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F138F" w14:textId="77777777" w:rsidR="00A92885" w:rsidRPr="00EB32CF" w:rsidRDefault="00A92885" w:rsidP="000234F1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749A47" w14:textId="52121792" w:rsidR="00A92885" w:rsidRPr="00EB32CF" w:rsidRDefault="00A92885" w:rsidP="000234F1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A92885" w:rsidRPr="00EB32CF" w14:paraId="084DA86A" w14:textId="67464F70" w:rsidTr="009C28FC">
        <w:trPr>
          <w:trHeight w:val="600"/>
        </w:trPr>
        <w:tc>
          <w:tcPr>
            <w:tcW w:w="2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9D600" w14:textId="77777777" w:rsidR="00A92885" w:rsidRPr="00EB32CF" w:rsidRDefault="00A92885" w:rsidP="000234F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 w:rsidRPr="00EB32CF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 xml:space="preserve">5.Were the data collected in a way that Addressed the research issue? 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3AEB0" w14:textId="77777777" w:rsidR="00A92885" w:rsidRPr="00EB32CF" w:rsidRDefault="00A92885" w:rsidP="000234F1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 w:rsidRPr="00EB32CF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19D55" w14:textId="77777777" w:rsidR="00A92885" w:rsidRPr="00EB32CF" w:rsidRDefault="00A92885" w:rsidP="000234F1">
            <w:pPr>
              <w:spacing w:after="0" w:line="240" w:lineRule="auto"/>
              <w:ind w:left="607" w:right="328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B32C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290313" w14:textId="24F157A6" w:rsidR="00A92885" w:rsidRPr="00BB4DD5" w:rsidRDefault="00A92885" w:rsidP="000234F1">
            <w:pPr>
              <w:spacing w:after="0" w:line="240" w:lineRule="auto"/>
              <w:ind w:left="607" w:right="328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B32C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6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89E07" w14:textId="77777777" w:rsidR="00A92885" w:rsidRPr="00EB32CF" w:rsidRDefault="00A92885" w:rsidP="000234F1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6257C7" w14:textId="5515BAB5" w:rsidR="00A92885" w:rsidRPr="00EB32CF" w:rsidRDefault="00A92885" w:rsidP="000234F1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A92885" w:rsidRPr="00EB32CF" w14:paraId="36D852B9" w14:textId="2B20C552" w:rsidTr="009C28FC">
        <w:trPr>
          <w:trHeight w:val="600"/>
        </w:trPr>
        <w:tc>
          <w:tcPr>
            <w:tcW w:w="2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29884" w14:textId="77777777" w:rsidR="00A92885" w:rsidRPr="00EB32CF" w:rsidRDefault="00A92885" w:rsidP="000234F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 w:rsidRPr="00EB32CF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6. Did the study have enough participants to Minimize the play of chance?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1C7A8" w14:textId="77777777" w:rsidR="00A92885" w:rsidRPr="00EB32CF" w:rsidRDefault="00A92885" w:rsidP="000234F1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 w:rsidRPr="00EB32CF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571B6" w14:textId="77777777" w:rsidR="00A92885" w:rsidRPr="00EB32CF" w:rsidRDefault="00A92885" w:rsidP="000234F1">
            <w:pPr>
              <w:spacing w:after="0" w:line="240" w:lineRule="auto"/>
              <w:ind w:left="607" w:right="328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B32C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DB52AB" w14:textId="59BC3CDE" w:rsidR="00A92885" w:rsidRPr="00BB4DD5" w:rsidRDefault="00A92885" w:rsidP="000234F1">
            <w:pPr>
              <w:spacing w:after="0" w:line="240" w:lineRule="auto"/>
              <w:ind w:left="607" w:right="328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B32C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6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76291" w14:textId="77777777" w:rsidR="00A92885" w:rsidRPr="00EB32CF" w:rsidRDefault="00A92885" w:rsidP="000234F1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3EAFFC" w14:textId="1123C774" w:rsidR="00A92885" w:rsidRPr="00EB32CF" w:rsidRDefault="00A92885" w:rsidP="000234F1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A92885" w:rsidRPr="00EB32CF" w14:paraId="7EAF97B0" w14:textId="23BC1E2D" w:rsidTr="009C28FC">
        <w:trPr>
          <w:trHeight w:val="600"/>
        </w:trPr>
        <w:tc>
          <w:tcPr>
            <w:tcW w:w="2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A437F" w14:textId="77777777" w:rsidR="00A92885" w:rsidRPr="00EB32CF" w:rsidRDefault="00A92885" w:rsidP="000234F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 w:rsidRPr="00EB32CF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7.How the results presented and what is the main result?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C3321" w14:textId="77777777" w:rsidR="00A92885" w:rsidRPr="00EB32CF" w:rsidRDefault="00A92885" w:rsidP="000234F1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 w:rsidRPr="00EB32CF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26A94" w14:textId="77777777" w:rsidR="00A92885" w:rsidRPr="00EB32CF" w:rsidRDefault="00A92885" w:rsidP="000234F1">
            <w:pPr>
              <w:spacing w:after="0" w:line="240" w:lineRule="auto"/>
              <w:ind w:left="607" w:right="328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B32C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F4C04F" w14:textId="2577E804" w:rsidR="00A92885" w:rsidRPr="00BB4DD5" w:rsidRDefault="00A92885" w:rsidP="000234F1">
            <w:pPr>
              <w:spacing w:after="0" w:line="240" w:lineRule="auto"/>
              <w:ind w:left="607" w:right="328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B32C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6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FA149" w14:textId="77777777" w:rsidR="00A92885" w:rsidRPr="00EB32CF" w:rsidRDefault="00A92885" w:rsidP="000234F1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DE6444" w14:textId="30E7B3F6" w:rsidR="00A92885" w:rsidRPr="00EB32CF" w:rsidRDefault="00A92885" w:rsidP="000234F1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A92885" w:rsidRPr="00EB32CF" w14:paraId="718C0064" w14:textId="22BF619A" w:rsidTr="009C28FC">
        <w:trPr>
          <w:trHeight w:val="600"/>
        </w:trPr>
        <w:tc>
          <w:tcPr>
            <w:tcW w:w="2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B38AB" w14:textId="77777777" w:rsidR="00A92885" w:rsidRPr="00EB32CF" w:rsidRDefault="00A92885" w:rsidP="000234F1">
            <w:pPr>
              <w:spacing w:after="0" w:line="240" w:lineRule="auto"/>
              <w:rPr>
                <w:rFonts w:asciiTheme="minorBidi" w:eastAsia="Times New Roman" w:hAnsiTheme="minorBidi"/>
                <w:sz w:val="18"/>
                <w:szCs w:val="18"/>
                <w:lang w:val="en-GB" w:eastAsia="en-GB"/>
              </w:rPr>
            </w:pPr>
            <w:r w:rsidRPr="00EB32CF">
              <w:rPr>
                <w:rFonts w:asciiTheme="minorBidi" w:eastAsia="Times New Roman" w:hAnsiTheme="minorBidi"/>
                <w:sz w:val="18"/>
                <w:szCs w:val="18"/>
                <w:lang w:val="en-GB" w:eastAsia="en-GB"/>
              </w:rPr>
              <w:t xml:space="preserve">8.Was the data analysis sufficiently rigorous? 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9CA2C" w14:textId="77777777" w:rsidR="00A92885" w:rsidRPr="00EB32CF" w:rsidRDefault="00A92885" w:rsidP="000234F1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 w:rsidRPr="00EB32CF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DA97E" w14:textId="77777777" w:rsidR="00A92885" w:rsidRPr="00EB32CF" w:rsidRDefault="00A92885" w:rsidP="000234F1">
            <w:pPr>
              <w:spacing w:after="0" w:line="240" w:lineRule="auto"/>
              <w:ind w:left="607" w:right="328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B32C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482EE8" w14:textId="040CB35B" w:rsidR="00A92885" w:rsidRPr="00BB4DD5" w:rsidRDefault="00A92885" w:rsidP="000234F1">
            <w:pPr>
              <w:spacing w:after="0" w:line="240" w:lineRule="auto"/>
              <w:ind w:left="607" w:right="328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B32C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6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12E88" w14:textId="77777777" w:rsidR="00A92885" w:rsidRPr="00EB32CF" w:rsidRDefault="00A92885" w:rsidP="000234F1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101DAD" w14:textId="3F136C5E" w:rsidR="00A92885" w:rsidRPr="00EB32CF" w:rsidRDefault="00A92885" w:rsidP="000234F1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A92885" w:rsidRPr="00EB32CF" w14:paraId="2CD05935" w14:textId="156B460B" w:rsidTr="009C28FC">
        <w:trPr>
          <w:trHeight w:val="600"/>
        </w:trPr>
        <w:tc>
          <w:tcPr>
            <w:tcW w:w="2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7F052" w14:textId="77777777" w:rsidR="00A92885" w:rsidRPr="00EB32CF" w:rsidRDefault="00A92885" w:rsidP="000234F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 w:rsidRPr="00EB32CF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 xml:space="preserve">9.Is there a clear statement of findings? 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B3429" w14:textId="77777777" w:rsidR="00A92885" w:rsidRPr="00EB32CF" w:rsidRDefault="00A92885" w:rsidP="000234F1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 w:rsidRPr="00EB32CF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CCF7A" w14:textId="77777777" w:rsidR="00A92885" w:rsidRPr="00EB32CF" w:rsidRDefault="00A92885" w:rsidP="000234F1">
            <w:pPr>
              <w:spacing w:after="0" w:line="240" w:lineRule="auto"/>
              <w:ind w:left="607" w:right="328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B32C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8D057E" w14:textId="76494BA0" w:rsidR="00A92885" w:rsidRPr="00BB4DD5" w:rsidRDefault="00A92885" w:rsidP="000234F1">
            <w:pPr>
              <w:spacing w:after="0" w:line="240" w:lineRule="auto"/>
              <w:ind w:left="607" w:right="328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B32C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6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89DCB" w14:textId="77777777" w:rsidR="00A92885" w:rsidRPr="00EB32CF" w:rsidRDefault="00A92885" w:rsidP="000234F1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6AE238" w14:textId="522A666F" w:rsidR="00A92885" w:rsidRPr="00EB32CF" w:rsidRDefault="00A92885" w:rsidP="000234F1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A92885" w:rsidRPr="00EB32CF" w14:paraId="003AC240" w14:textId="7D408159" w:rsidTr="009C28FC">
        <w:trPr>
          <w:trHeight w:val="600"/>
        </w:trPr>
        <w:tc>
          <w:tcPr>
            <w:tcW w:w="2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B1095" w14:textId="77777777" w:rsidR="00A92885" w:rsidRPr="00EB32CF" w:rsidRDefault="00A92885" w:rsidP="000234F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 w:rsidRPr="00EB32CF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lastRenderedPageBreak/>
              <w:t>10.Can the results be applied to the local population?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80529" w14:textId="77777777" w:rsidR="00A92885" w:rsidRPr="00EB32CF" w:rsidRDefault="00A92885" w:rsidP="000234F1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 w:rsidRPr="00EB32CF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AD85A" w14:textId="77777777" w:rsidR="00A92885" w:rsidRPr="00EB32CF" w:rsidRDefault="00A92885" w:rsidP="000234F1">
            <w:pPr>
              <w:spacing w:after="0" w:line="240" w:lineRule="auto"/>
              <w:ind w:left="607" w:right="328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B32C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33693F" w14:textId="74E72159" w:rsidR="00A92885" w:rsidRPr="00BB4DD5" w:rsidRDefault="00A92885" w:rsidP="000234F1">
            <w:pPr>
              <w:spacing w:after="0" w:line="240" w:lineRule="auto"/>
              <w:ind w:left="607" w:right="328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B32C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6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06BAA" w14:textId="77777777" w:rsidR="00A92885" w:rsidRPr="00EB32CF" w:rsidRDefault="00A92885" w:rsidP="000234F1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AF2E4A" w14:textId="7920D38B" w:rsidR="00A92885" w:rsidRPr="00EB32CF" w:rsidRDefault="00A92885" w:rsidP="000234F1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A92885" w:rsidRPr="00EB32CF" w14:paraId="2A2DFA34" w14:textId="0D2FC0FA" w:rsidTr="009C28FC">
        <w:trPr>
          <w:trHeight w:val="600"/>
        </w:trPr>
        <w:tc>
          <w:tcPr>
            <w:tcW w:w="2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AC4A6" w14:textId="77777777" w:rsidR="00A92885" w:rsidRPr="00EB32CF" w:rsidRDefault="00A92885" w:rsidP="000234F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 w:rsidRPr="00EB32CF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11.How valuable is the research? write comments here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70560" w14:textId="113A4F14" w:rsidR="00A92885" w:rsidRPr="00EB32CF" w:rsidRDefault="00C012B0" w:rsidP="000234F1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5F968" w14:textId="77777777" w:rsidR="00A92885" w:rsidRPr="00EB32CF" w:rsidRDefault="00A92885" w:rsidP="000234F1">
            <w:pPr>
              <w:spacing w:after="0" w:line="240" w:lineRule="auto"/>
              <w:ind w:left="607" w:right="328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B32C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FD9773" w14:textId="61F746A5" w:rsidR="00A92885" w:rsidRPr="00BB4DD5" w:rsidRDefault="00A92885" w:rsidP="000234F1">
            <w:pPr>
              <w:spacing w:after="0" w:line="240" w:lineRule="auto"/>
              <w:ind w:left="607" w:right="328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B32C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6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4E003" w14:textId="77777777" w:rsidR="00A92885" w:rsidRPr="00EB32CF" w:rsidRDefault="00A92885" w:rsidP="000234F1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0AECEA" w14:textId="74E54F01" w:rsidR="00A92885" w:rsidRPr="00EB32CF" w:rsidRDefault="00A92885" w:rsidP="000234F1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A92885" w:rsidRPr="00EB32CF" w14:paraId="471A37C7" w14:textId="6985060D" w:rsidTr="009C28FC">
        <w:trPr>
          <w:trHeight w:val="600"/>
        </w:trPr>
        <w:tc>
          <w:tcPr>
            <w:tcW w:w="2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0E45430" w14:textId="77777777" w:rsidR="00A92885" w:rsidRPr="00EB32CF" w:rsidRDefault="00A92885" w:rsidP="000234F1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 w:rsidRPr="00EB32CF"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 xml:space="preserve">                                                                                           </w:t>
            </w:r>
            <w:r w:rsidRPr="00EB32C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Total Score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27E913A" w14:textId="7D4BCE97" w:rsidR="00A92885" w:rsidRPr="00EB32CF" w:rsidRDefault="00C012B0" w:rsidP="000234F1">
            <w:pPr>
              <w:spacing w:after="0" w:line="240" w:lineRule="auto"/>
              <w:ind w:left="607" w:right="328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20</w:t>
            </w:r>
            <w:r w:rsidR="00A92885" w:rsidRPr="00EB32C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/2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C96251B" w14:textId="77777777" w:rsidR="00A92885" w:rsidRPr="00EB32CF" w:rsidRDefault="00A92885" w:rsidP="000234F1">
            <w:pPr>
              <w:spacing w:after="0" w:line="240" w:lineRule="auto"/>
              <w:ind w:left="607" w:right="328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B32C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18/22</w:t>
            </w: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7DD297C" w14:textId="77777777" w:rsidR="00A92885" w:rsidRPr="00EB32CF" w:rsidRDefault="00A92885" w:rsidP="000234F1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  <w:p w14:paraId="096B3F77" w14:textId="363A5BB6" w:rsidR="00A92885" w:rsidRPr="00EB32CF" w:rsidRDefault="00A92885" w:rsidP="000234F1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B32CF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22/22</w:t>
            </w:r>
          </w:p>
        </w:tc>
        <w:tc>
          <w:tcPr>
            <w:tcW w:w="6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0D7EF17" w14:textId="77777777" w:rsidR="00A92885" w:rsidRPr="00EB32CF" w:rsidRDefault="00A92885" w:rsidP="000234F1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F46068D" w14:textId="54FB1EC3" w:rsidR="00A92885" w:rsidRPr="00EB32CF" w:rsidRDefault="00A92885" w:rsidP="000234F1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</w:tbl>
    <w:p w14:paraId="0602B843" w14:textId="77777777" w:rsidR="00D600D8" w:rsidRDefault="00D600D8" w:rsidP="00D600D8">
      <w:pPr>
        <w:rPr>
          <w:rFonts w:asciiTheme="minorBidi" w:hAnsiTheme="minorBidi"/>
          <w:b/>
          <w:bCs/>
          <w:sz w:val="24"/>
          <w:szCs w:val="24"/>
        </w:rPr>
      </w:pPr>
    </w:p>
    <w:p w14:paraId="3163894E" w14:textId="77777777" w:rsidR="00D600D8" w:rsidRDefault="00D600D8" w:rsidP="00D600D8">
      <w:pPr>
        <w:pStyle w:val="Heading6"/>
        <w:spacing w:after="240"/>
        <w:jc w:val="left"/>
      </w:pPr>
      <w:bookmarkStart w:id="6" w:name="_Toc62692374"/>
      <w:r>
        <w:t>F. MMAT appraisal criteria (Mixed-Method designs)</w:t>
      </w:r>
      <w:bookmarkEnd w:id="6"/>
    </w:p>
    <w:tbl>
      <w:tblPr>
        <w:tblW w:w="11766" w:type="dxa"/>
        <w:tblInd w:w="-1139" w:type="dxa"/>
        <w:tblLook w:val="04A0" w:firstRow="1" w:lastRow="0" w:firstColumn="1" w:lastColumn="0" w:noHBand="0" w:noVBand="1"/>
      </w:tblPr>
      <w:tblGrid>
        <w:gridCol w:w="4111"/>
        <w:gridCol w:w="1843"/>
        <w:gridCol w:w="1843"/>
        <w:gridCol w:w="1701"/>
        <w:gridCol w:w="2268"/>
      </w:tblGrid>
      <w:tr w:rsidR="00D600D8" w14:paraId="7F521FEF" w14:textId="77777777" w:rsidTr="00D600D8">
        <w:trPr>
          <w:trHeight w:val="2928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52973A32" w14:textId="77777777" w:rsidR="00D600D8" w:rsidRDefault="00D600D8">
            <w:pPr>
              <w:spacing w:after="0" w:line="240" w:lineRule="auto"/>
              <w:ind w:left="1034" w:right="1029" w:firstLine="568"/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                                                                                                          Yes (2), Can't </w:t>
            </w:r>
            <w:proofErr w:type="gramStart"/>
            <w: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val="en-GB" w:eastAsia="en-GB"/>
              </w:rPr>
              <w:t>tell(</w:t>
            </w:r>
            <w:proofErr w:type="gramEnd"/>
            <w: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  <w:lang w:val="en-GB" w:eastAsia="en-GB"/>
              </w:rPr>
              <w:t>1), No (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0EA0673C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Meedya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 xml:space="preserve">, S., Moroney, T., Nielsen, W. and Najafi </w:t>
            </w:r>
            <w:proofErr w:type="spellStart"/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Bokat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proofErr w:type="gramStart"/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I.,(</w:t>
            </w:r>
            <w:proofErr w:type="gramEnd"/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 xml:space="preserve"> 2019). Digital explanations and nursing students’ perception of learning science. Nurse Education in Practice, 41, p.10263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3AA51ED2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 xml:space="preserve">Paper 2 O'Flaherty, J. and Laws, T., (2014). Nursing Student's Evaluation of a Virtual Classroom Experience in Support of Their Learning Bioscience. Journal of Nurse Education in Practice,14, p654-659. </w:t>
            </w:r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Australi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6B9C36B4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Furnes, M., Kvaal, K. and Høye, S., (2018). Communication in mental health nursing - Bachelor Students' appraisal of a blended learning training programme - an exploratory study. BMC Nursing, 17(1</w:t>
            </w:r>
            <w:proofErr w:type="gramStart"/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).Norway</w:t>
            </w:r>
            <w:proofErr w:type="gramEnd"/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.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62EB7E1E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 xml:space="preserve">Bloomfield, J. and Jones, A., (2013). Using E-Learning to Support Clinical Skills Acquisition: Exploring </w:t>
            </w:r>
            <w:proofErr w:type="gramStart"/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The</w:t>
            </w:r>
            <w:proofErr w:type="gramEnd"/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 xml:space="preserve"> Experiences and Perceptions of Graduate First-Year Pre-Registration Nursing Students — A Mixed Method Study. Nurse Education Today,33(), pp.1605-1611. Australia</w:t>
            </w:r>
          </w:p>
        </w:tc>
      </w:tr>
      <w:tr w:rsidR="00D600D8" w14:paraId="031D1DB3" w14:textId="77777777" w:rsidTr="00D600D8">
        <w:trPr>
          <w:trHeight w:val="335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00844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S1. Are there clear research questions?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9D6AB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D4047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7BBD5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DC4A0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</w:tr>
      <w:tr w:rsidR="00D600D8" w14:paraId="31E09D51" w14:textId="77777777" w:rsidTr="00D600D8">
        <w:trPr>
          <w:trHeight w:val="335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8FAFA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 xml:space="preserve">S2. Do the collected data allow to address the research questions?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0FCF9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5B71E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EF1DD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15757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</w:tr>
      <w:tr w:rsidR="00D600D8" w14:paraId="588183EC" w14:textId="77777777" w:rsidTr="00D600D8">
        <w:trPr>
          <w:trHeight w:val="335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FF7E2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1. Qualitativ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54935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64141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25400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D415E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D600D8" w14:paraId="2FEFF428" w14:textId="77777777" w:rsidTr="00D600D8">
        <w:trPr>
          <w:trHeight w:val="335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EC73A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1.1. Is the qualitative approach appropriate to answer the research question?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DFBBF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FBC02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C68AD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8876B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</w:tr>
      <w:tr w:rsidR="00D600D8" w14:paraId="2BEBAC4E" w14:textId="77777777" w:rsidTr="00D600D8">
        <w:trPr>
          <w:trHeight w:val="335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665AB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1.2. Are the qualitative data collection methods adequate to address the research question?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7215F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80198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1F405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B2874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</w:tr>
      <w:tr w:rsidR="00D600D8" w14:paraId="6CDEEAF2" w14:textId="77777777" w:rsidTr="00D600D8">
        <w:trPr>
          <w:trHeight w:val="335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DEEBA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1.3. Are the findings adequately derived from the data?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C067F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2276E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F7304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C21F1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</w:tr>
      <w:tr w:rsidR="00D600D8" w14:paraId="64746654" w14:textId="77777777" w:rsidTr="00D600D8">
        <w:trPr>
          <w:trHeight w:val="335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8424C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1.4. Is the interpretation of results sufficiently substantiated by data?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4252A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2A802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40FFF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6771D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</w:tr>
      <w:tr w:rsidR="00D600D8" w14:paraId="3551281A" w14:textId="77777777" w:rsidTr="00D600D8">
        <w:trPr>
          <w:trHeight w:val="335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699B4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1.5. Is there coherence between qualitative data sources, collection, analysis and interpretation?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36B87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0EB6B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42563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B25AC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</w:tr>
      <w:tr w:rsidR="00D600D8" w14:paraId="53FA9B36" w14:textId="77777777" w:rsidTr="00D600D8">
        <w:trPr>
          <w:trHeight w:val="335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C4797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 xml:space="preserve">4. </w:t>
            </w:r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Quantitative descrip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30CAD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A11C1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7E8D6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C3DC6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D600D8" w14:paraId="597F413F" w14:textId="77777777" w:rsidTr="00D600D8">
        <w:trPr>
          <w:trHeight w:val="335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14EFE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4.1. Is the sampling strategy relevant to address the research question?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04117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DC887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2AD38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C36CE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</w:tr>
      <w:tr w:rsidR="00D600D8" w14:paraId="6F1BA928" w14:textId="77777777" w:rsidTr="00D600D8">
        <w:trPr>
          <w:trHeight w:val="335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6E183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4.2. Is the sample representative of the target population?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606F9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67AFD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9287B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2D82B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</w:tr>
      <w:tr w:rsidR="00D600D8" w14:paraId="7146D838" w14:textId="77777777" w:rsidTr="00D600D8">
        <w:trPr>
          <w:trHeight w:val="335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564EF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4.3. Are the measurements appropriate?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DF2FA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F259B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27B6A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53C4B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</w:tr>
      <w:tr w:rsidR="00D600D8" w14:paraId="2A018EAA" w14:textId="77777777" w:rsidTr="00D600D8">
        <w:trPr>
          <w:trHeight w:val="335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1C76B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4.4. Is the risk of nonresponse bias low?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C1D15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44D80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DFB0C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4DA25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</w:tr>
      <w:tr w:rsidR="00D600D8" w14:paraId="3EFAFC84" w14:textId="77777777" w:rsidTr="00D600D8">
        <w:trPr>
          <w:trHeight w:val="335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AE5B4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4.5. Is the statistical analysis appropriate to answer the research question?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AEAFB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568AF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E090B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DD46D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</w:tr>
      <w:tr w:rsidR="00D600D8" w14:paraId="710C946B" w14:textId="77777777" w:rsidTr="00D600D8">
        <w:trPr>
          <w:trHeight w:val="335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62028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5. Mixed method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C796C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AE460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7FCEF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F304C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D600D8" w14:paraId="2EAC94C2" w14:textId="77777777" w:rsidTr="00D600D8">
        <w:trPr>
          <w:trHeight w:val="335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6D1A6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5.1. Is there an adequate rationale for using a mixed methods design to address the research question?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57BB0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6D31E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E3158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7B1CA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</w:tr>
      <w:tr w:rsidR="00D600D8" w14:paraId="130EFD60" w14:textId="77777777" w:rsidTr="00D600D8">
        <w:trPr>
          <w:trHeight w:val="335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3B26A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5.2. Are the different components of the study effectively integrated to answer the research question?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0617A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85E69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ABADD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F6629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</w:tr>
      <w:tr w:rsidR="00D600D8" w14:paraId="20B226F2" w14:textId="77777777" w:rsidTr="00D600D8">
        <w:trPr>
          <w:trHeight w:val="335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B147B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lastRenderedPageBreak/>
              <w:t>5.3. Are the outputs of the integration of qualitative and quantitative components adequately interpreted?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D8CE6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321B5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0E18B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93B3A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</w:tr>
      <w:tr w:rsidR="00D600D8" w14:paraId="749E7D3B" w14:textId="77777777" w:rsidTr="00D600D8">
        <w:trPr>
          <w:trHeight w:val="618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CC397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5.4. Are divergences and inconsistencies between quantitative and qualitative results adequately addressed?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8621A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86F2A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D716F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55444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</w:tr>
      <w:tr w:rsidR="00D600D8" w14:paraId="2F8AA7B7" w14:textId="77777777" w:rsidTr="00D600D8">
        <w:trPr>
          <w:trHeight w:val="335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73A0A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5.5. Do the different components of the study adhere to the quality criteria of each tradition of the methods involved?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A8A59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A1D6D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78EB4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A5A66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</w:tr>
      <w:tr w:rsidR="00D600D8" w14:paraId="510CE5E0" w14:textId="77777777" w:rsidTr="00D600D8">
        <w:trPr>
          <w:trHeight w:val="335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550D4D8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Judgement (low/medium/high quality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902599B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31/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A3461F5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29/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69EB4E5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31/3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18E7436" w14:textId="77777777" w:rsidR="00D600D8" w:rsidRDefault="00D600D8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val="en-GB" w:eastAsia="en-GB"/>
              </w:rPr>
              <w:t>30/34</w:t>
            </w:r>
          </w:p>
        </w:tc>
      </w:tr>
    </w:tbl>
    <w:p w14:paraId="76DBAD4C" w14:textId="77777777" w:rsidR="00D600D8" w:rsidRDefault="00D600D8" w:rsidP="00D600D8">
      <w:pPr>
        <w:rPr>
          <w:rFonts w:asciiTheme="minorBidi" w:hAnsiTheme="minorBidi"/>
          <w:b/>
          <w:bCs/>
          <w:sz w:val="24"/>
          <w:szCs w:val="24"/>
        </w:rPr>
      </w:pPr>
    </w:p>
    <w:p w14:paraId="649429A1" w14:textId="77777777" w:rsidR="00D600D8" w:rsidRDefault="00D600D8" w:rsidP="00D600D8">
      <w:pPr>
        <w:pStyle w:val="Heading6"/>
        <w:spacing w:after="240"/>
        <w:jc w:val="left"/>
      </w:pPr>
      <w:bookmarkStart w:id="7" w:name="_Toc62692375"/>
      <w:r>
        <w:t>G. JBI appraisal criteria (An observational study).</w:t>
      </w:r>
      <w:bookmarkEnd w:id="7"/>
    </w:p>
    <w:tbl>
      <w:tblPr>
        <w:tblW w:w="10632" w:type="dxa"/>
        <w:tblInd w:w="-5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57"/>
        <w:gridCol w:w="960"/>
        <w:gridCol w:w="960"/>
        <w:gridCol w:w="960"/>
        <w:gridCol w:w="1695"/>
        <w:gridCol w:w="11"/>
      </w:tblGrid>
      <w:tr w:rsidR="00D600D8" w14:paraId="1DFB21A6" w14:textId="77777777" w:rsidTr="00D600D8">
        <w:trPr>
          <w:gridAfter w:val="1"/>
          <w:trHeight w:val="450"/>
        </w:trPr>
        <w:tc>
          <w:tcPr>
            <w:tcW w:w="1063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230DEA6B" w14:textId="77777777" w:rsidR="00D600D8" w:rsidRDefault="00D600D8">
            <w:pPr>
              <w:shd w:val="clear" w:color="auto" w:fill="B4C6E7" w:themeFill="accent1" w:themeFillTint="66"/>
              <w:rPr>
                <w:rFonts w:asciiTheme="minorBidi" w:hAnsiTheme="minorBidi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4"/>
                <w:szCs w:val="24"/>
                <w:lang w:val="en-GB"/>
              </w:rPr>
              <w:t>Study Details</w:t>
            </w:r>
          </w:p>
          <w:p w14:paraId="67E6D80C" w14:textId="77777777" w:rsidR="00D600D8" w:rsidRDefault="00D600D8">
            <w:pPr>
              <w:shd w:val="clear" w:color="auto" w:fill="B4C6E7" w:themeFill="accent1" w:themeFillTint="66"/>
              <w:jc w:val="center"/>
              <w:rPr>
                <w:rFonts w:asciiTheme="minorBidi" w:hAnsiTheme="minorBidi"/>
                <w:color w:val="000000"/>
                <w:lang w:val="en-GB"/>
              </w:rPr>
            </w:pPr>
            <w:proofErr w:type="spellStart"/>
            <w:r>
              <w:rPr>
                <w:rFonts w:asciiTheme="minorBidi" w:hAnsiTheme="minorBidi"/>
                <w:color w:val="000000"/>
                <w:sz w:val="24"/>
                <w:szCs w:val="24"/>
                <w:lang w:val="en-GB"/>
              </w:rPr>
              <w:t>Amandu</w:t>
            </w:r>
            <w:proofErr w:type="spellEnd"/>
            <w:r>
              <w:rPr>
                <w:rFonts w:asciiTheme="minorBidi" w:hAnsiTheme="minorBidi"/>
                <w:color w:val="000000"/>
                <w:sz w:val="24"/>
                <w:szCs w:val="24"/>
                <w:lang w:val="en-GB"/>
              </w:rPr>
              <w:t xml:space="preserve">, G., </w:t>
            </w:r>
            <w:proofErr w:type="spellStart"/>
            <w:r>
              <w:rPr>
                <w:rFonts w:asciiTheme="minorBidi" w:hAnsiTheme="minorBidi"/>
                <w:color w:val="000000"/>
                <w:sz w:val="24"/>
                <w:szCs w:val="24"/>
                <w:lang w:val="en-GB"/>
              </w:rPr>
              <w:t>Muliira</w:t>
            </w:r>
            <w:proofErr w:type="spellEnd"/>
            <w:r>
              <w:rPr>
                <w:rFonts w:asciiTheme="minorBidi" w:hAnsiTheme="minorBidi"/>
                <w:color w:val="000000"/>
                <w:sz w:val="24"/>
                <w:szCs w:val="24"/>
                <w:lang w:val="en-GB"/>
              </w:rPr>
              <w:t>, J. and Fronda, D., (2013). Using Moodle E-learning Platform to Foster Student Self-directed Learning: Experiences with Utilization of the Software in Undergraduate Nursing Courses in a Middle Eastern University. Procedia - Social and Behavioural Sciences, 93, pp.677-683. Oman</w:t>
            </w:r>
          </w:p>
        </w:tc>
      </w:tr>
      <w:tr w:rsidR="00D600D8" w14:paraId="7D75C0CF" w14:textId="77777777" w:rsidTr="00D600D8">
        <w:trPr>
          <w:gridAfter w:val="1"/>
          <w:trHeight w:val="458"/>
        </w:trPr>
        <w:tc>
          <w:tcPr>
            <w:tcW w:w="60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469640" w14:textId="77777777" w:rsidR="00D600D8" w:rsidRDefault="00D600D8">
            <w:pPr>
              <w:rPr>
                <w:rFonts w:asciiTheme="minorBidi" w:hAnsiTheme="minorBidi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4"/>
                <w:szCs w:val="24"/>
                <w:lang w:val="en-GB"/>
              </w:rPr>
              <w:t>Critical appraisal of JBI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1CFEF0E4" w14:textId="77777777" w:rsidR="00D600D8" w:rsidRDefault="00D600D8">
            <w:pPr>
              <w:jc w:val="center"/>
              <w:rPr>
                <w:rFonts w:asciiTheme="minorBidi" w:hAnsiTheme="minorBidi"/>
                <w:b/>
                <w:bCs/>
                <w:color w:val="000000"/>
                <w:lang w:val="en-GB"/>
              </w:rPr>
            </w:pPr>
            <w:proofErr w:type="gramStart"/>
            <w:r>
              <w:rPr>
                <w:rFonts w:asciiTheme="minorBidi" w:hAnsiTheme="minorBidi"/>
                <w:b/>
                <w:bCs/>
                <w:color w:val="000000"/>
                <w:lang w:val="en-GB"/>
              </w:rPr>
              <w:t>Yes(</w:t>
            </w:r>
            <w:proofErr w:type="gramEnd"/>
            <w:r>
              <w:rPr>
                <w:rFonts w:asciiTheme="minorBidi" w:hAnsiTheme="minorBidi"/>
                <w:b/>
                <w:bCs/>
                <w:color w:val="000000"/>
                <w:lang w:val="en-GB"/>
              </w:rPr>
              <w:t>1)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7B6C13EC" w14:textId="77777777" w:rsidR="00D600D8" w:rsidRDefault="00D600D8">
            <w:pPr>
              <w:jc w:val="center"/>
              <w:rPr>
                <w:rFonts w:asciiTheme="minorBidi" w:hAnsiTheme="minorBidi"/>
                <w:b/>
                <w:bCs/>
                <w:color w:val="000000"/>
                <w:lang w:val="en-GB"/>
              </w:rPr>
            </w:pPr>
            <w:proofErr w:type="gramStart"/>
            <w:r>
              <w:rPr>
                <w:rFonts w:asciiTheme="minorBidi" w:hAnsiTheme="minorBidi"/>
                <w:b/>
                <w:bCs/>
                <w:color w:val="000000"/>
                <w:lang w:val="en-GB"/>
              </w:rPr>
              <w:t>No(</w:t>
            </w:r>
            <w:proofErr w:type="gramEnd"/>
            <w:r>
              <w:rPr>
                <w:rFonts w:asciiTheme="minorBidi" w:hAnsiTheme="minorBidi"/>
                <w:b/>
                <w:bCs/>
                <w:color w:val="000000"/>
                <w:lang w:val="en-GB"/>
              </w:rPr>
              <w:t>0)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7C452E4E" w14:textId="77777777" w:rsidR="00D600D8" w:rsidRDefault="00D600D8">
            <w:pPr>
              <w:jc w:val="center"/>
              <w:rPr>
                <w:rFonts w:asciiTheme="minorBidi" w:hAnsiTheme="minorBidi"/>
                <w:b/>
                <w:bCs/>
                <w:color w:val="000000"/>
                <w:lang w:val="en-GB"/>
              </w:rPr>
            </w:pPr>
            <w:r>
              <w:rPr>
                <w:rFonts w:asciiTheme="minorBidi" w:hAnsiTheme="minorBidi"/>
                <w:b/>
                <w:bCs/>
                <w:color w:val="000000"/>
                <w:lang w:val="en-GB"/>
              </w:rPr>
              <w:t xml:space="preserve">Not </w:t>
            </w:r>
            <w:proofErr w:type="gramStart"/>
            <w:r>
              <w:rPr>
                <w:rFonts w:asciiTheme="minorBidi" w:hAnsiTheme="minorBidi"/>
                <w:b/>
                <w:bCs/>
                <w:color w:val="000000"/>
                <w:lang w:val="en-GB"/>
              </w:rPr>
              <w:t>clear(</w:t>
            </w:r>
            <w:proofErr w:type="gramEnd"/>
            <w:r>
              <w:rPr>
                <w:rFonts w:asciiTheme="minorBidi" w:hAnsiTheme="minorBidi"/>
                <w:b/>
                <w:bCs/>
                <w:color w:val="000000"/>
                <w:lang w:val="en-GB"/>
              </w:rPr>
              <w:t>0)</w:t>
            </w:r>
          </w:p>
        </w:tc>
        <w:tc>
          <w:tcPr>
            <w:tcW w:w="16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050E63FF" w14:textId="77777777" w:rsidR="00D600D8" w:rsidRDefault="00D600D8">
            <w:pPr>
              <w:jc w:val="center"/>
              <w:rPr>
                <w:rFonts w:asciiTheme="minorBidi" w:hAnsiTheme="minorBidi"/>
                <w:b/>
                <w:bCs/>
                <w:color w:val="000000"/>
                <w:lang w:val="en-GB"/>
              </w:rPr>
            </w:pPr>
            <w:r>
              <w:rPr>
                <w:rFonts w:asciiTheme="minorBidi" w:hAnsiTheme="minorBidi"/>
                <w:b/>
                <w:bCs/>
                <w:color w:val="000000"/>
                <w:lang w:val="en-GB"/>
              </w:rPr>
              <w:t>Not applicable</w:t>
            </w:r>
          </w:p>
          <w:p w14:paraId="141ED248" w14:textId="77777777" w:rsidR="00D600D8" w:rsidRDefault="00D600D8">
            <w:pPr>
              <w:jc w:val="center"/>
              <w:rPr>
                <w:rFonts w:asciiTheme="minorBidi" w:hAnsiTheme="minorBidi"/>
                <w:b/>
                <w:bCs/>
                <w:color w:val="000000"/>
                <w:lang w:val="en-GB"/>
              </w:rPr>
            </w:pPr>
            <w:r>
              <w:rPr>
                <w:rFonts w:asciiTheme="minorBidi" w:hAnsiTheme="minorBidi"/>
                <w:b/>
                <w:bCs/>
                <w:color w:val="000000"/>
                <w:lang w:val="en-GB"/>
              </w:rPr>
              <w:t>(0)</w:t>
            </w:r>
          </w:p>
        </w:tc>
      </w:tr>
      <w:tr w:rsidR="00D600D8" w14:paraId="5A085699" w14:textId="77777777" w:rsidTr="00D600D8">
        <w:trPr>
          <w:trHeight w:val="9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2CF4B" w14:textId="77777777" w:rsidR="00D600D8" w:rsidRDefault="00D600D8">
            <w:pPr>
              <w:spacing w:after="0"/>
              <w:rPr>
                <w:rFonts w:asciiTheme="minorBidi" w:hAnsiTheme="minorBidi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874118" w14:textId="77777777" w:rsidR="00D600D8" w:rsidRDefault="00D600D8">
            <w:pPr>
              <w:spacing w:after="0"/>
              <w:rPr>
                <w:rFonts w:asciiTheme="minorBidi" w:hAnsiTheme="minorBidi"/>
                <w:b/>
                <w:bCs/>
                <w:color w:val="00000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D90F2F" w14:textId="77777777" w:rsidR="00D600D8" w:rsidRDefault="00D600D8">
            <w:pPr>
              <w:spacing w:after="0"/>
              <w:rPr>
                <w:rFonts w:asciiTheme="minorBidi" w:hAnsiTheme="minorBidi"/>
                <w:b/>
                <w:bCs/>
                <w:color w:val="00000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285344" w14:textId="77777777" w:rsidR="00D600D8" w:rsidRDefault="00D600D8">
            <w:pPr>
              <w:spacing w:after="0"/>
              <w:rPr>
                <w:rFonts w:asciiTheme="minorBidi" w:hAnsiTheme="minorBidi"/>
                <w:b/>
                <w:bCs/>
                <w:color w:val="00000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0F45B3" w14:textId="77777777" w:rsidR="00D600D8" w:rsidRDefault="00D600D8">
            <w:pPr>
              <w:spacing w:after="0"/>
              <w:rPr>
                <w:rFonts w:asciiTheme="minorBidi" w:hAnsiTheme="minorBidi"/>
                <w:b/>
                <w:bCs/>
                <w:color w:val="00000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33F1B061" w14:textId="77777777" w:rsidR="00D600D8" w:rsidRDefault="00D600D8">
            <w:pPr>
              <w:rPr>
                <w:rFonts w:asciiTheme="minorBidi" w:hAnsiTheme="minorBidi"/>
                <w:b/>
                <w:bCs/>
                <w:color w:val="000000"/>
                <w:lang w:val="en-GB"/>
              </w:rPr>
            </w:pPr>
          </w:p>
        </w:tc>
      </w:tr>
      <w:tr w:rsidR="00D600D8" w14:paraId="5425C94D" w14:textId="77777777" w:rsidTr="00D600D8">
        <w:trPr>
          <w:trHeight w:val="555"/>
        </w:trPr>
        <w:tc>
          <w:tcPr>
            <w:tcW w:w="6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hideMark/>
          </w:tcPr>
          <w:p w14:paraId="0CEF11DD" w14:textId="77777777" w:rsidR="00D600D8" w:rsidRDefault="00D600D8" w:rsidP="00A33540">
            <w:pPr>
              <w:pStyle w:val="ListParagraph"/>
              <w:numPr>
                <w:ilvl w:val="0"/>
                <w:numId w:val="2"/>
              </w:numPr>
              <w:rPr>
                <w:rFonts w:asciiTheme="minorBidi" w:hAnsiTheme="minorBidi"/>
                <w:color w:val="000000"/>
                <w:sz w:val="24"/>
                <w:szCs w:val="24"/>
                <w:lang w:val="en-GB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  <w:lang w:val="en-GB"/>
              </w:rPr>
              <w:t>Is the source of the opinion clearly identified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CFC70" w14:textId="77777777" w:rsidR="00D600D8" w:rsidRDefault="00D600D8">
            <w:pPr>
              <w:rPr>
                <w:rFonts w:asciiTheme="minorBidi" w:hAnsiTheme="minorBidi"/>
                <w:color w:val="000000"/>
                <w:lang w:val="en-GB"/>
              </w:rPr>
            </w:pPr>
            <w:r>
              <w:rPr>
                <w:rFonts w:asciiTheme="minorBidi" w:hAnsiTheme="minorBidi"/>
                <w:color w:val="00000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D3486" w14:textId="77777777" w:rsidR="00D600D8" w:rsidRDefault="00D600D8">
            <w:pPr>
              <w:rPr>
                <w:rFonts w:asciiTheme="minorBidi" w:hAnsiTheme="minorBidi"/>
                <w:color w:val="000000"/>
                <w:lang w:val="en-GB"/>
              </w:rPr>
            </w:pPr>
            <w:r>
              <w:rPr>
                <w:rFonts w:asciiTheme="minorBidi" w:hAnsiTheme="minorBidi"/>
                <w:color w:val="00000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E94B85E" w14:textId="77777777" w:rsidR="00D600D8" w:rsidRDefault="00D600D8">
            <w:pPr>
              <w:rPr>
                <w:rFonts w:asciiTheme="minorBidi" w:hAnsiTheme="minorBidi"/>
                <w:color w:val="000000"/>
                <w:lang w:val="en-GB"/>
              </w:rPr>
            </w:pPr>
            <w:r>
              <w:rPr>
                <w:rFonts w:asciiTheme="minorBidi" w:hAnsiTheme="minorBidi"/>
                <w:color w:val="000000"/>
                <w:lang w:val="en-GB"/>
              </w:rPr>
              <w:t> 0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1D720" w14:textId="77777777" w:rsidR="00D600D8" w:rsidRDefault="00D600D8">
            <w:pPr>
              <w:rPr>
                <w:rFonts w:asciiTheme="minorBidi" w:hAnsiTheme="minorBidi"/>
                <w:color w:val="000000"/>
                <w:lang w:val="en-GB"/>
              </w:rPr>
            </w:pPr>
            <w:r>
              <w:rPr>
                <w:rFonts w:asciiTheme="minorBidi" w:hAnsiTheme="minorBidi"/>
                <w:color w:val="000000"/>
                <w:lang w:val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6C56AC88" w14:textId="77777777" w:rsidR="00D600D8" w:rsidRDefault="00D600D8">
            <w:pPr>
              <w:spacing w:after="0"/>
              <w:rPr>
                <w:sz w:val="20"/>
                <w:szCs w:val="20"/>
              </w:rPr>
            </w:pPr>
          </w:p>
        </w:tc>
      </w:tr>
      <w:tr w:rsidR="00D600D8" w14:paraId="757EFC38" w14:textId="77777777" w:rsidTr="00D600D8">
        <w:trPr>
          <w:trHeight w:val="615"/>
        </w:trPr>
        <w:tc>
          <w:tcPr>
            <w:tcW w:w="6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48A87E64" w14:textId="77777777" w:rsidR="00D600D8" w:rsidRDefault="00D600D8" w:rsidP="00A33540">
            <w:pPr>
              <w:pStyle w:val="ListParagraph"/>
              <w:numPr>
                <w:ilvl w:val="0"/>
                <w:numId w:val="2"/>
              </w:numPr>
              <w:rPr>
                <w:rFonts w:asciiTheme="minorBidi" w:hAnsiTheme="minorBidi"/>
                <w:color w:val="000000"/>
                <w:sz w:val="24"/>
                <w:szCs w:val="24"/>
                <w:lang w:val="en-GB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  <w:lang w:val="en-GB"/>
              </w:rPr>
              <w:t>Does the source of opinion have standing in the field</w:t>
            </w:r>
            <w:r>
              <w:rPr>
                <w:rFonts w:asciiTheme="minorBidi" w:hAnsiTheme="minorBidi"/>
                <w:color w:val="000000"/>
                <w:sz w:val="24"/>
                <w:szCs w:val="24"/>
                <w:lang w:val="en-GB"/>
              </w:rPr>
              <w:br/>
              <w:t>of expertise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3059FFE" w14:textId="77777777" w:rsidR="00D600D8" w:rsidRDefault="00D600D8">
            <w:pPr>
              <w:rPr>
                <w:rFonts w:asciiTheme="minorBidi" w:hAnsiTheme="minorBidi"/>
                <w:color w:val="000000"/>
                <w:lang w:val="en-GB"/>
              </w:rPr>
            </w:pPr>
            <w:r>
              <w:rPr>
                <w:rFonts w:asciiTheme="minorBidi" w:hAnsiTheme="minorBidi"/>
                <w:color w:val="000000"/>
                <w:lang w:val="en-GB"/>
              </w:rPr>
              <w:t> 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788B3" w14:textId="77777777" w:rsidR="00D600D8" w:rsidRDefault="00D600D8">
            <w:pPr>
              <w:rPr>
                <w:rFonts w:asciiTheme="minorBidi" w:hAnsiTheme="minorBidi"/>
                <w:color w:val="000000"/>
                <w:lang w:val="en-GB"/>
              </w:rPr>
            </w:pPr>
            <w:r>
              <w:rPr>
                <w:rFonts w:asciiTheme="minorBidi" w:hAnsiTheme="minorBidi"/>
                <w:color w:val="00000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CA40210" w14:textId="77777777" w:rsidR="00D600D8" w:rsidRDefault="00D600D8">
            <w:pPr>
              <w:rPr>
                <w:rFonts w:asciiTheme="minorBidi" w:hAnsiTheme="minorBidi"/>
                <w:color w:val="000000"/>
                <w:lang w:val="en-GB"/>
              </w:rPr>
            </w:pPr>
            <w:r>
              <w:rPr>
                <w:rFonts w:asciiTheme="minorBidi" w:hAnsiTheme="minorBidi"/>
                <w:color w:val="000000"/>
                <w:lang w:val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FF1C7" w14:textId="77777777" w:rsidR="00D600D8" w:rsidRDefault="00D600D8">
            <w:pPr>
              <w:rPr>
                <w:rFonts w:asciiTheme="minorBidi" w:hAnsiTheme="minorBidi"/>
                <w:color w:val="000000"/>
                <w:lang w:val="en-GB"/>
              </w:rPr>
            </w:pPr>
            <w:r>
              <w:rPr>
                <w:rFonts w:asciiTheme="minorBidi" w:hAnsiTheme="minorBidi"/>
                <w:color w:val="000000"/>
                <w:lang w:val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521B1EF2" w14:textId="77777777" w:rsidR="00D600D8" w:rsidRDefault="00D600D8">
            <w:pPr>
              <w:spacing w:after="0"/>
              <w:rPr>
                <w:sz w:val="20"/>
                <w:szCs w:val="20"/>
              </w:rPr>
            </w:pPr>
          </w:p>
        </w:tc>
      </w:tr>
      <w:tr w:rsidR="00D600D8" w14:paraId="7EE7088A" w14:textId="77777777" w:rsidTr="00D600D8">
        <w:trPr>
          <w:trHeight w:val="600"/>
        </w:trPr>
        <w:tc>
          <w:tcPr>
            <w:tcW w:w="6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239EF1D2" w14:textId="77777777" w:rsidR="00D600D8" w:rsidRDefault="00D600D8">
            <w:pPr>
              <w:rPr>
                <w:rFonts w:asciiTheme="minorBidi" w:hAnsiTheme="minorBidi"/>
                <w:color w:val="000000"/>
                <w:sz w:val="24"/>
                <w:szCs w:val="24"/>
                <w:lang w:val="en-GB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  <w:lang w:val="en-GB"/>
              </w:rPr>
              <w:t xml:space="preserve">     3.Are the interests of the relevant population the</w:t>
            </w:r>
            <w:r>
              <w:rPr>
                <w:rFonts w:asciiTheme="minorBidi" w:hAnsiTheme="minorBidi"/>
                <w:color w:val="000000"/>
                <w:sz w:val="24"/>
                <w:szCs w:val="24"/>
                <w:lang w:val="en-GB"/>
              </w:rPr>
              <w:br/>
              <w:t xml:space="preserve">         central focus of the opinion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3AFDA56" w14:textId="77777777" w:rsidR="00D600D8" w:rsidRDefault="00D600D8">
            <w:pPr>
              <w:rPr>
                <w:rFonts w:asciiTheme="minorBidi" w:hAnsiTheme="minorBidi"/>
                <w:color w:val="000000"/>
                <w:lang w:val="en-GB"/>
              </w:rPr>
            </w:pPr>
            <w:r>
              <w:rPr>
                <w:rFonts w:asciiTheme="minorBidi" w:hAnsiTheme="minorBidi"/>
                <w:color w:val="000000"/>
                <w:lang w:val="en-GB"/>
              </w:rPr>
              <w:t> 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7CEF0" w14:textId="77777777" w:rsidR="00D600D8" w:rsidRDefault="00D600D8">
            <w:pPr>
              <w:rPr>
                <w:rFonts w:asciiTheme="minorBidi" w:hAnsiTheme="minorBidi"/>
                <w:color w:val="000000"/>
                <w:lang w:val="en-GB"/>
              </w:rPr>
            </w:pPr>
            <w:r>
              <w:rPr>
                <w:rFonts w:asciiTheme="minorBidi" w:hAnsiTheme="minorBidi"/>
                <w:color w:val="00000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FAAA1C8" w14:textId="77777777" w:rsidR="00D600D8" w:rsidRDefault="00D600D8">
            <w:pPr>
              <w:rPr>
                <w:rFonts w:asciiTheme="minorBidi" w:hAnsiTheme="minorBidi"/>
                <w:color w:val="000000"/>
                <w:lang w:val="en-GB"/>
              </w:rPr>
            </w:pPr>
            <w:r>
              <w:rPr>
                <w:rFonts w:asciiTheme="minorBidi" w:hAnsiTheme="minorBidi"/>
                <w:color w:val="000000"/>
                <w:lang w:val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D5245" w14:textId="77777777" w:rsidR="00D600D8" w:rsidRDefault="00D600D8">
            <w:pPr>
              <w:rPr>
                <w:rFonts w:asciiTheme="minorBidi" w:hAnsiTheme="minorBidi"/>
                <w:color w:val="000000"/>
                <w:lang w:val="en-GB"/>
              </w:rPr>
            </w:pPr>
            <w:r>
              <w:rPr>
                <w:rFonts w:asciiTheme="minorBidi" w:hAnsiTheme="minorBidi"/>
                <w:color w:val="000000"/>
                <w:lang w:val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6A19E805" w14:textId="77777777" w:rsidR="00D600D8" w:rsidRDefault="00D600D8">
            <w:pPr>
              <w:spacing w:after="0"/>
              <w:rPr>
                <w:sz w:val="20"/>
                <w:szCs w:val="20"/>
              </w:rPr>
            </w:pPr>
          </w:p>
        </w:tc>
      </w:tr>
      <w:tr w:rsidR="00D600D8" w14:paraId="2CED851E" w14:textId="77777777" w:rsidTr="00D600D8">
        <w:trPr>
          <w:trHeight w:val="615"/>
        </w:trPr>
        <w:tc>
          <w:tcPr>
            <w:tcW w:w="6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003F9896" w14:textId="77777777" w:rsidR="00D600D8" w:rsidRDefault="00D600D8" w:rsidP="00A33540">
            <w:pPr>
              <w:pStyle w:val="ListParagraph"/>
              <w:numPr>
                <w:ilvl w:val="0"/>
                <w:numId w:val="3"/>
              </w:numPr>
              <w:rPr>
                <w:rFonts w:asciiTheme="minorBidi" w:hAnsiTheme="minorBidi"/>
                <w:color w:val="000000"/>
                <w:sz w:val="24"/>
                <w:szCs w:val="24"/>
                <w:lang w:val="en-GB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  <w:lang w:val="en-GB"/>
              </w:rPr>
              <w:t>Is the stated position the result of an analytical</w:t>
            </w:r>
            <w:r>
              <w:rPr>
                <w:rFonts w:asciiTheme="minorBidi" w:hAnsiTheme="minorBidi"/>
                <w:color w:val="000000"/>
                <w:sz w:val="24"/>
                <w:szCs w:val="24"/>
                <w:lang w:val="en-GB"/>
              </w:rPr>
              <w:br/>
              <w:t>process, and is there logic in the opinion expressed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CD6F1C" w14:textId="77777777" w:rsidR="00D600D8" w:rsidRDefault="00D600D8">
            <w:pPr>
              <w:rPr>
                <w:rFonts w:asciiTheme="minorBidi" w:hAnsiTheme="minorBidi"/>
                <w:color w:val="000000"/>
                <w:lang w:val="en-GB"/>
              </w:rPr>
            </w:pPr>
            <w:r>
              <w:rPr>
                <w:rFonts w:asciiTheme="minorBidi" w:hAnsiTheme="minorBidi"/>
                <w:color w:val="000000"/>
                <w:lang w:val="en-GB"/>
              </w:rPr>
              <w:t> 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C5CFD" w14:textId="77777777" w:rsidR="00D600D8" w:rsidRDefault="00D600D8">
            <w:pPr>
              <w:rPr>
                <w:rFonts w:asciiTheme="minorBidi" w:hAnsiTheme="minorBidi"/>
                <w:color w:val="000000"/>
                <w:lang w:val="en-GB"/>
              </w:rPr>
            </w:pPr>
            <w:r>
              <w:rPr>
                <w:rFonts w:asciiTheme="minorBidi" w:hAnsiTheme="minorBidi"/>
                <w:color w:val="00000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839A4" w14:textId="77777777" w:rsidR="00D600D8" w:rsidRDefault="00D600D8">
            <w:pPr>
              <w:rPr>
                <w:rFonts w:asciiTheme="minorBidi" w:hAnsiTheme="minorBidi"/>
                <w:color w:val="000000"/>
                <w:lang w:val="en-GB"/>
              </w:rPr>
            </w:pPr>
            <w:r>
              <w:rPr>
                <w:rFonts w:asciiTheme="minorBidi" w:hAnsiTheme="minorBidi"/>
                <w:color w:val="000000"/>
                <w:lang w:val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8195A" w14:textId="77777777" w:rsidR="00D600D8" w:rsidRDefault="00D600D8">
            <w:pPr>
              <w:rPr>
                <w:rFonts w:asciiTheme="minorBidi" w:hAnsiTheme="minorBidi"/>
                <w:color w:val="000000"/>
                <w:lang w:val="en-GB"/>
              </w:rPr>
            </w:pPr>
            <w:r>
              <w:rPr>
                <w:rFonts w:asciiTheme="minorBidi" w:hAnsiTheme="minorBidi"/>
                <w:color w:val="000000"/>
                <w:lang w:val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06816432" w14:textId="77777777" w:rsidR="00D600D8" w:rsidRDefault="00D600D8">
            <w:pPr>
              <w:spacing w:after="0"/>
              <w:rPr>
                <w:sz w:val="20"/>
                <w:szCs w:val="20"/>
              </w:rPr>
            </w:pPr>
          </w:p>
        </w:tc>
      </w:tr>
      <w:tr w:rsidR="00D600D8" w14:paraId="5E3C0565" w14:textId="77777777" w:rsidTr="00D600D8">
        <w:trPr>
          <w:trHeight w:val="660"/>
        </w:trPr>
        <w:tc>
          <w:tcPr>
            <w:tcW w:w="6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2F189728" w14:textId="77777777" w:rsidR="00D600D8" w:rsidRDefault="00D600D8">
            <w:pPr>
              <w:ind w:left="-423" w:firstLine="423"/>
              <w:rPr>
                <w:rFonts w:asciiTheme="minorBidi" w:hAnsiTheme="minorBidi"/>
                <w:color w:val="000000"/>
                <w:sz w:val="24"/>
                <w:szCs w:val="24"/>
                <w:lang w:val="en-GB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  <w:lang w:val="en-GB"/>
              </w:rPr>
              <w:t xml:space="preserve">      5.Is there reference to the extant literature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6BA967" w14:textId="77777777" w:rsidR="00D600D8" w:rsidRDefault="00D600D8">
            <w:pPr>
              <w:rPr>
                <w:rFonts w:asciiTheme="minorBidi" w:hAnsiTheme="minorBidi"/>
                <w:color w:val="000000"/>
                <w:lang w:val="en-GB"/>
              </w:rPr>
            </w:pPr>
            <w:r>
              <w:rPr>
                <w:rFonts w:asciiTheme="minorBidi" w:hAnsiTheme="minorBidi"/>
                <w:color w:val="000000"/>
                <w:lang w:val="en-GB"/>
              </w:rPr>
              <w:t> 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EC663" w14:textId="77777777" w:rsidR="00D600D8" w:rsidRDefault="00D600D8">
            <w:pPr>
              <w:rPr>
                <w:rFonts w:asciiTheme="minorBidi" w:hAnsiTheme="minorBidi"/>
                <w:color w:val="000000"/>
                <w:lang w:val="en-GB"/>
              </w:rPr>
            </w:pPr>
            <w:r>
              <w:rPr>
                <w:rFonts w:asciiTheme="minorBidi" w:hAnsiTheme="minorBidi"/>
                <w:color w:val="00000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D8202" w14:textId="77777777" w:rsidR="00D600D8" w:rsidRDefault="00D600D8">
            <w:pPr>
              <w:rPr>
                <w:rFonts w:asciiTheme="minorBidi" w:hAnsiTheme="minorBidi"/>
                <w:color w:val="000000"/>
                <w:lang w:val="en-GB"/>
              </w:rPr>
            </w:pPr>
            <w:r>
              <w:rPr>
                <w:rFonts w:asciiTheme="minorBidi" w:hAnsiTheme="minorBidi"/>
                <w:color w:val="000000"/>
                <w:lang w:val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1497C" w14:textId="77777777" w:rsidR="00D600D8" w:rsidRDefault="00D600D8">
            <w:pPr>
              <w:rPr>
                <w:rFonts w:asciiTheme="minorBidi" w:hAnsiTheme="minorBidi"/>
                <w:color w:val="000000"/>
                <w:lang w:val="en-GB"/>
              </w:rPr>
            </w:pPr>
            <w:r>
              <w:rPr>
                <w:rFonts w:asciiTheme="minorBidi" w:hAnsiTheme="minorBidi"/>
                <w:color w:val="000000"/>
                <w:lang w:val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4C3D142E" w14:textId="77777777" w:rsidR="00D600D8" w:rsidRDefault="00D600D8">
            <w:pPr>
              <w:spacing w:after="0"/>
              <w:rPr>
                <w:sz w:val="20"/>
                <w:szCs w:val="20"/>
              </w:rPr>
            </w:pPr>
          </w:p>
        </w:tc>
      </w:tr>
      <w:tr w:rsidR="00D600D8" w14:paraId="19799F84" w14:textId="77777777" w:rsidTr="00D600D8">
        <w:trPr>
          <w:trHeight w:val="690"/>
        </w:trPr>
        <w:tc>
          <w:tcPr>
            <w:tcW w:w="6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3FA7E7FB" w14:textId="77777777" w:rsidR="00D600D8" w:rsidRDefault="00D600D8">
            <w:pPr>
              <w:rPr>
                <w:rFonts w:asciiTheme="minorBidi" w:hAnsiTheme="minorBidi"/>
                <w:color w:val="000000"/>
                <w:sz w:val="24"/>
                <w:szCs w:val="24"/>
                <w:lang w:val="en-GB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  <w:lang w:val="en-GB"/>
              </w:rPr>
              <w:t xml:space="preserve">       6. Is any incongruence with the literature/sources</w:t>
            </w:r>
            <w:r>
              <w:rPr>
                <w:rFonts w:asciiTheme="minorBidi" w:hAnsiTheme="minorBidi"/>
                <w:color w:val="000000"/>
                <w:sz w:val="24"/>
                <w:szCs w:val="24"/>
                <w:lang w:val="en-GB"/>
              </w:rPr>
              <w:br/>
              <w:t xml:space="preserve">         logically defended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77B5E6E" w14:textId="77777777" w:rsidR="00D600D8" w:rsidRDefault="00D600D8">
            <w:pPr>
              <w:rPr>
                <w:rFonts w:asciiTheme="minorBidi" w:hAnsiTheme="minorBidi"/>
                <w:color w:val="000000"/>
                <w:lang w:val="en-GB"/>
              </w:rPr>
            </w:pPr>
            <w:r>
              <w:rPr>
                <w:rFonts w:asciiTheme="minorBidi" w:hAnsiTheme="minorBidi"/>
                <w:color w:val="000000"/>
                <w:lang w:val="en-GB"/>
              </w:rPr>
              <w:t> 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2580F" w14:textId="77777777" w:rsidR="00D600D8" w:rsidRDefault="00D600D8">
            <w:pPr>
              <w:rPr>
                <w:rFonts w:asciiTheme="minorBidi" w:hAnsiTheme="minorBidi"/>
                <w:color w:val="000000"/>
                <w:lang w:val="en-GB"/>
              </w:rPr>
            </w:pPr>
            <w:r>
              <w:rPr>
                <w:rFonts w:asciiTheme="minorBidi" w:hAnsiTheme="minorBidi"/>
                <w:color w:val="000000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916D6" w14:textId="77777777" w:rsidR="00D600D8" w:rsidRDefault="00D600D8">
            <w:pPr>
              <w:rPr>
                <w:rFonts w:asciiTheme="minorBidi" w:hAnsiTheme="minorBidi"/>
                <w:color w:val="000000"/>
                <w:lang w:val="en-GB"/>
              </w:rPr>
            </w:pPr>
            <w:r>
              <w:rPr>
                <w:rFonts w:asciiTheme="minorBidi" w:hAnsiTheme="minorBidi"/>
                <w:color w:val="000000"/>
                <w:lang w:val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DCBFB" w14:textId="77777777" w:rsidR="00D600D8" w:rsidRDefault="00D600D8">
            <w:pPr>
              <w:rPr>
                <w:rFonts w:asciiTheme="minorBidi" w:hAnsiTheme="minorBidi"/>
                <w:color w:val="000000"/>
                <w:lang w:val="en-GB"/>
              </w:rPr>
            </w:pPr>
            <w:r>
              <w:rPr>
                <w:rFonts w:asciiTheme="minorBidi" w:hAnsiTheme="minorBidi"/>
                <w:color w:val="000000"/>
                <w:lang w:val="en-GB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16175DE4" w14:textId="77777777" w:rsidR="00D600D8" w:rsidRDefault="00D600D8">
            <w:pPr>
              <w:spacing w:after="0"/>
              <w:rPr>
                <w:sz w:val="20"/>
                <w:szCs w:val="20"/>
              </w:rPr>
            </w:pPr>
          </w:p>
        </w:tc>
      </w:tr>
      <w:tr w:rsidR="00D600D8" w14:paraId="0E5EC901" w14:textId="77777777" w:rsidTr="00D600D8">
        <w:trPr>
          <w:trHeight w:val="690"/>
        </w:trPr>
        <w:tc>
          <w:tcPr>
            <w:tcW w:w="6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vAlign w:val="bottom"/>
            <w:hideMark/>
          </w:tcPr>
          <w:p w14:paraId="69E93A75" w14:textId="77777777" w:rsidR="00D600D8" w:rsidRDefault="00D600D8">
            <w:pPr>
              <w:rPr>
                <w:rFonts w:asciiTheme="minorBidi" w:hAnsiTheme="minorBidi"/>
                <w:b/>
                <w:bCs/>
                <w:color w:val="000000"/>
                <w:lang w:val="en-GB"/>
              </w:rPr>
            </w:pPr>
            <w:r>
              <w:rPr>
                <w:rFonts w:asciiTheme="minorBidi" w:hAnsiTheme="minorBidi"/>
                <w:color w:val="000000"/>
                <w:lang w:val="en-GB"/>
              </w:rPr>
              <w:t xml:space="preserve">   </w:t>
            </w:r>
            <w:r>
              <w:rPr>
                <w:rFonts w:asciiTheme="minorBidi" w:hAnsiTheme="minorBidi"/>
                <w:b/>
                <w:bCs/>
                <w:color w:val="000000"/>
                <w:lang w:val="en-GB"/>
              </w:rPr>
              <w:t xml:space="preserve">Total Score </w:t>
            </w:r>
          </w:p>
        </w:tc>
        <w:tc>
          <w:tcPr>
            <w:tcW w:w="45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3747A7D" w14:textId="77777777" w:rsidR="00D600D8" w:rsidRDefault="00D600D8">
            <w:pPr>
              <w:rPr>
                <w:rFonts w:asciiTheme="minorBidi" w:hAnsiTheme="minorBidi"/>
                <w:color w:val="000000"/>
                <w:lang w:val="en-GB"/>
              </w:rPr>
            </w:pPr>
            <w:r>
              <w:rPr>
                <w:rFonts w:asciiTheme="minorBidi" w:hAnsiTheme="minorBidi"/>
                <w:b/>
                <w:bCs/>
                <w:color w:val="000000"/>
                <w:lang w:val="en-GB"/>
              </w:rPr>
              <w:t>5/6</w:t>
            </w:r>
          </w:p>
        </w:tc>
        <w:tc>
          <w:tcPr>
            <w:tcW w:w="0" w:type="auto"/>
            <w:vAlign w:val="center"/>
            <w:hideMark/>
          </w:tcPr>
          <w:p w14:paraId="168BDB0A" w14:textId="77777777" w:rsidR="00D600D8" w:rsidRDefault="00D600D8">
            <w:pPr>
              <w:spacing w:after="0"/>
              <w:rPr>
                <w:sz w:val="20"/>
                <w:szCs w:val="20"/>
              </w:rPr>
            </w:pPr>
          </w:p>
        </w:tc>
      </w:tr>
    </w:tbl>
    <w:p w14:paraId="6551F1F2" w14:textId="77777777" w:rsidR="00D600D8" w:rsidRDefault="00D600D8" w:rsidP="00D600D8">
      <w:pPr>
        <w:rPr>
          <w:rFonts w:asciiTheme="minorBidi" w:hAnsiTheme="minorBidi"/>
          <w:b/>
          <w:bCs/>
          <w:sz w:val="24"/>
          <w:szCs w:val="24"/>
        </w:rPr>
      </w:pPr>
    </w:p>
    <w:p w14:paraId="13BBAECD" w14:textId="77777777" w:rsidR="00D600D8" w:rsidRDefault="00D600D8" w:rsidP="00D600D8">
      <w:pPr>
        <w:rPr>
          <w:rFonts w:asciiTheme="minorBidi" w:hAnsiTheme="minorBidi"/>
          <w:b/>
          <w:bCs/>
          <w:sz w:val="24"/>
          <w:szCs w:val="24"/>
        </w:rPr>
      </w:pPr>
    </w:p>
    <w:p w14:paraId="222DB8CE" w14:textId="77777777" w:rsidR="00D600D8" w:rsidRDefault="00D600D8" w:rsidP="00D600D8">
      <w:pPr>
        <w:rPr>
          <w:rFonts w:asciiTheme="minorBidi" w:hAnsiTheme="minorBidi"/>
          <w:b/>
          <w:bCs/>
          <w:sz w:val="24"/>
          <w:szCs w:val="24"/>
        </w:rPr>
      </w:pPr>
    </w:p>
    <w:p w14:paraId="1EE3300F" w14:textId="77777777" w:rsidR="00AA5514" w:rsidRDefault="00AA5514" w:rsidP="00D600D8">
      <w:pPr>
        <w:pStyle w:val="Heading6"/>
        <w:spacing w:after="240"/>
        <w:jc w:val="left"/>
      </w:pPr>
      <w:bookmarkStart w:id="8" w:name="_Toc62692376"/>
    </w:p>
    <w:p w14:paraId="72D68A35" w14:textId="77777777" w:rsidR="00AA5514" w:rsidRDefault="00AA5514" w:rsidP="00D600D8">
      <w:pPr>
        <w:pStyle w:val="Heading6"/>
        <w:spacing w:after="240"/>
        <w:jc w:val="left"/>
      </w:pPr>
    </w:p>
    <w:p w14:paraId="4F177181" w14:textId="161E9202" w:rsidR="00D600D8" w:rsidRDefault="00D600D8" w:rsidP="00D600D8">
      <w:pPr>
        <w:pStyle w:val="Heading6"/>
        <w:spacing w:after="240"/>
        <w:jc w:val="left"/>
      </w:pPr>
      <w:r>
        <w:t xml:space="preserve">H. </w:t>
      </w:r>
      <w:r w:rsidR="0028719A">
        <w:t>1.</w:t>
      </w:r>
      <w:r>
        <w:t>JBI appraisal criteria (Quasi-experimental post treatment).</w:t>
      </w:r>
      <w:bookmarkEnd w:id="8"/>
    </w:p>
    <w:tbl>
      <w:tblPr>
        <w:tblW w:w="10168" w:type="dxa"/>
        <w:tblInd w:w="-328" w:type="dxa"/>
        <w:tblLook w:val="04A0" w:firstRow="1" w:lastRow="0" w:firstColumn="1" w:lastColumn="0" w:noHBand="0" w:noVBand="1"/>
      </w:tblPr>
      <w:tblGrid>
        <w:gridCol w:w="6160"/>
        <w:gridCol w:w="960"/>
        <w:gridCol w:w="960"/>
        <w:gridCol w:w="960"/>
        <w:gridCol w:w="1292"/>
      </w:tblGrid>
      <w:tr w:rsidR="00D600D8" w14:paraId="74CBCB30" w14:textId="77777777" w:rsidTr="00D600D8">
        <w:trPr>
          <w:trHeight w:val="630"/>
        </w:trPr>
        <w:tc>
          <w:tcPr>
            <w:tcW w:w="1016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516A4451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lang w:val="en-GB" w:eastAsia="en-GB"/>
              </w:rPr>
              <w:t>Study Details</w:t>
            </w: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 xml:space="preserve"> </w:t>
            </w: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br/>
            </w:r>
            <w:proofErr w:type="spellStart"/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Sáiz</w:t>
            </w:r>
            <w:proofErr w:type="spellEnd"/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-Manzanares, M., Escolar-</w:t>
            </w:r>
            <w:proofErr w:type="spellStart"/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Llamazares</w:t>
            </w:r>
            <w:proofErr w:type="spellEnd"/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, M. and Arnaiz González, Á., (2020). Effectiveness of Blended Learning in Nursing Education. International Journal of Environmental Research and Public Health, 17(5), p.1589. Spain</w:t>
            </w:r>
          </w:p>
        </w:tc>
      </w:tr>
      <w:tr w:rsidR="00D600D8" w14:paraId="2921B46B" w14:textId="77777777" w:rsidTr="00D600D8">
        <w:trPr>
          <w:trHeight w:val="630"/>
        </w:trPr>
        <w:tc>
          <w:tcPr>
            <w:tcW w:w="6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493EE2A1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4"/>
                <w:szCs w:val="24"/>
                <w:lang w:val="en-GB"/>
              </w:rPr>
              <w:t>Critical appraisal of JBI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90D70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lang w:val="en-GB" w:eastAsia="en-GB"/>
              </w:rPr>
              <w:t xml:space="preserve">Yes </w:t>
            </w:r>
          </w:p>
          <w:p w14:paraId="00D53817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lang w:val="en-GB" w:eastAsia="en-GB"/>
              </w:rPr>
              <w:t>(1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578E4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lang w:val="en-GB" w:eastAsia="en-GB"/>
              </w:rPr>
              <w:t>No</w:t>
            </w:r>
          </w:p>
          <w:p w14:paraId="2E8B6E97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lang w:val="en-GB" w:eastAsia="en-GB"/>
              </w:rPr>
              <w:t xml:space="preserve"> (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E58D5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lang w:val="en-GB" w:eastAsia="en-GB"/>
              </w:rPr>
              <w:t>Not clear (0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2A787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lang w:val="en-GB" w:eastAsia="en-GB"/>
              </w:rPr>
              <w:t xml:space="preserve">No applicable (0) </w:t>
            </w:r>
          </w:p>
        </w:tc>
      </w:tr>
      <w:tr w:rsidR="00D600D8" w14:paraId="55098DC2" w14:textId="77777777" w:rsidTr="00D600D8">
        <w:trPr>
          <w:trHeight w:val="1410"/>
        </w:trPr>
        <w:tc>
          <w:tcPr>
            <w:tcW w:w="6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0D134690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1. Is it clear in the study what is the cause’ and what is the ‘effect’</w:t>
            </w: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br/>
              <w:t xml:space="preserve">(i.e. there is no confusion about which variable comes first)?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6C60C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89BFE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0352CBF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2948C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</w:tr>
      <w:tr w:rsidR="00D600D8" w14:paraId="0CFDCB2E" w14:textId="77777777" w:rsidTr="00D600D8">
        <w:trPr>
          <w:trHeight w:val="735"/>
        </w:trPr>
        <w:tc>
          <w:tcPr>
            <w:tcW w:w="6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902F94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 xml:space="preserve">2.Were the participants included in any comparisons similar?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87E3461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C517E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F29F6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99E62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</w:tr>
      <w:tr w:rsidR="00D600D8" w14:paraId="04F13FBB" w14:textId="77777777" w:rsidTr="00D600D8">
        <w:trPr>
          <w:trHeight w:val="1005"/>
        </w:trPr>
        <w:tc>
          <w:tcPr>
            <w:tcW w:w="6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7F685250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3.Were the participants included in any comparisons receiving</w:t>
            </w: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br/>
              <w:t>similar treatment/care, other than the exposure or intervention</w:t>
            </w: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br/>
              <w:t>of interest?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2AC684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E8EBE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6F23B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787CA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</w:tr>
      <w:tr w:rsidR="00D600D8" w14:paraId="7501006C" w14:textId="77777777" w:rsidTr="00D600D8">
        <w:trPr>
          <w:trHeight w:val="720"/>
        </w:trPr>
        <w:tc>
          <w:tcPr>
            <w:tcW w:w="6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269943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4. Was there a control group?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1D27F41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880E9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62923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500EA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</w:tr>
      <w:tr w:rsidR="00D600D8" w14:paraId="4B1122A9" w14:textId="77777777" w:rsidTr="00D600D8">
        <w:trPr>
          <w:trHeight w:val="900"/>
        </w:trPr>
        <w:tc>
          <w:tcPr>
            <w:tcW w:w="6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427A3342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5.. Were there multiple measurements of the outcome both pre</w:t>
            </w: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br/>
              <w:t xml:space="preserve">and post the intervention/exposure?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50D46E9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653FA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076E8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EA15D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</w:tr>
      <w:tr w:rsidR="00D600D8" w14:paraId="7768F3EE" w14:textId="77777777" w:rsidTr="00D600D8">
        <w:trPr>
          <w:trHeight w:val="1200"/>
        </w:trPr>
        <w:tc>
          <w:tcPr>
            <w:tcW w:w="6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6B6B77DF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6. Was follow up complete and if not, were differences between</w:t>
            </w: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br/>
              <w:t>groups in terms of their follow up adequately described and</w:t>
            </w: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br/>
            </w:r>
            <w:proofErr w:type="spellStart"/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analyzed</w:t>
            </w:r>
            <w:proofErr w:type="spellEnd"/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?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E294FC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A3B79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86614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0CDED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</w:tr>
      <w:tr w:rsidR="00D600D8" w14:paraId="056538B4" w14:textId="77777777" w:rsidTr="00D600D8">
        <w:trPr>
          <w:trHeight w:val="900"/>
        </w:trPr>
        <w:tc>
          <w:tcPr>
            <w:tcW w:w="6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1062F4D0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7. Were the outcomes of participants included in any comparisons</w:t>
            </w: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br/>
              <w:t xml:space="preserve">measured in the same way?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569313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50CA0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25655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6A643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</w:tr>
      <w:tr w:rsidR="00D600D8" w14:paraId="796D9C2C" w14:textId="77777777" w:rsidTr="00D600D8">
        <w:trPr>
          <w:trHeight w:val="975"/>
        </w:trPr>
        <w:tc>
          <w:tcPr>
            <w:tcW w:w="6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3CF522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 xml:space="preserve"> 8. Were outcomes measured in a reliable way?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94E57B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46824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BF95B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9EE74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</w:tr>
      <w:tr w:rsidR="00D600D8" w14:paraId="469C5088" w14:textId="77777777" w:rsidTr="00D600D8">
        <w:trPr>
          <w:trHeight w:val="615"/>
        </w:trPr>
        <w:tc>
          <w:tcPr>
            <w:tcW w:w="6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0D417C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9. Was appropriate statistical analysis used?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0963BD8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28272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31301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CC633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</w:tr>
      <w:tr w:rsidR="00D600D8" w14:paraId="1C21D632" w14:textId="77777777" w:rsidTr="00D600D8">
        <w:trPr>
          <w:trHeight w:val="615"/>
        </w:trPr>
        <w:tc>
          <w:tcPr>
            <w:tcW w:w="6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5CA43DD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lang w:val="en-GB" w:eastAsia="en-GB"/>
              </w:rPr>
              <w:lastRenderedPageBreak/>
              <w:t xml:space="preserve">Total Score </w:t>
            </w:r>
          </w:p>
        </w:tc>
        <w:tc>
          <w:tcPr>
            <w:tcW w:w="400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B9A5E55" w14:textId="77777777" w:rsidR="00D600D8" w:rsidRDefault="00D600D8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lang w:val="en-GB" w:eastAsia="en-GB"/>
              </w:rPr>
              <w:t>8/9</w:t>
            </w:r>
          </w:p>
        </w:tc>
      </w:tr>
    </w:tbl>
    <w:p w14:paraId="5923049E" w14:textId="77777777" w:rsidR="00D600D8" w:rsidRDefault="00D600D8" w:rsidP="00D600D8">
      <w:pPr>
        <w:rPr>
          <w:rFonts w:asciiTheme="minorBidi" w:hAnsiTheme="minorBidi"/>
          <w:b/>
          <w:bCs/>
          <w:sz w:val="24"/>
          <w:szCs w:val="24"/>
        </w:rPr>
      </w:pPr>
    </w:p>
    <w:p w14:paraId="62DF6DC0" w14:textId="77777777" w:rsidR="00982F53" w:rsidRDefault="00982F53" w:rsidP="00982F53">
      <w:pPr>
        <w:pStyle w:val="Heading6"/>
        <w:spacing w:after="240"/>
        <w:jc w:val="left"/>
      </w:pPr>
      <w:r>
        <w:t>H. 2.JBI appraisal criteria (Quasi-experimental post treatment).</w:t>
      </w:r>
    </w:p>
    <w:tbl>
      <w:tblPr>
        <w:tblW w:w="10168" w:type="dxa"/>
        <w:tblInd w:w="-328" w:type="dxa"/>
        <w:tblLook w:val="04A0" w:firstRow="1" w:lastRow="0" w:firstColumn="1" w:lastColumn="0" w:noHBand="0" w:noVBand="1"/>
      </w:tblPr>
      <w:tblGrid>
        <w:gridCol w:w="6160"/>
        <w:gridCol w:w="960"/>
        <w:gridCol w:w="960"/>
        <w:gridCol w:w="960"/>
        <w:gridCol w:w="1292"/>
      </w:tblGrid>
      <w:tr w:rsidR="00982F53" w14:paraId="0F36EBB7" w14:textId="77777777" w:rsidTr="005A53ED">
        <w:trPr>
          <w:trHeight w:val="630"/>
        </w:trPr>
        <w:tc>
          <w:tcPr>
            <w:tcW w:w="1016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  <w:hideMark/>
          </w:tcPr>
          <w:p w14:paraId="3082378B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lang w:val="en-GB" w:eastAsia="en-GB"/>
              </w:rPr>
              <w:t>Study Details</w:t>
            </w: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 xml:space="preserve"> </w:t>
            </w:r>
          </w:p>
          <w:p w14:paraId="0E998C57" w14:textId="77777777" w:rsidR="00982F53" w:rsidRDefault="00982F53" w:rsidP="005A53ED">
            <w:pPr>
              <w:pStyle w:val="Default"/>
            </w:pPr>
          </w:p>
          <w:p w14:paraId="33A9ABF7" w14:textId="45A36380" w:rsidR="00982F53" w:rsidRPr="00D26B4D" w:rsidRDefault="00E245B6" w:rsidP="00E245B6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en-GB"/>
              </w:rPr>
            </w:pPr>
            <w:r w:rsidRPr="00D26B4D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 xml:space="preserve">Hemmati </w:t>
            </w:r>
            <w:proofErr w:type="spellStart"/>
            <w:r w:rsidRPr="00D26B4D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Malsakpak</w:t>
            </w:r>
            <w:proofErr w:type="spellEnd"/>
            <w:r w:rsidRPr="00D26B4D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 xml:space="preserve"> M, </w:t>
            </w:r>
            <w:proofErr w:type="spellStart"/>
            <w:r w:rsidRPr="00D26B4D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Pourteimour</w:t>
            </w:r>
            <w:proofErr w:type="spellEnd"/>
            <w:r w:rsidRPr="00D26B4D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 xml:space="preserve"> S. Comparison of the Effects of E-learning Blended with Collaborative Learning and Lecture-Based Teaching Approaches on Academic Self-Efficacy among Undergraduate Nursing Students: A Quasi-Experimental Study. J Adv Med Educ Prof. 2024;12(2):102-110. DOI: 10.30476/JAMP.2024.</w:t>
            </w:r>
            <w:proofErr w:type="gramStart"/>
            <w:r w:rsidRPr="00D26B4D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99100.1828..</w:t>
            </w:r>
            <w:proofErr w:type="gramEnd"/>
            <w:r w:rsidRPr="00D26B4D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Iran.</w:t>
            </w:r>
            <w:r w:rsidR="00982F53" w:rsidRPr="00D26B4D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en-GB"/>
              </w:rPr>
              <w:br/>
            </w:r>
          </w:p>
        </w:tc>
      </w:tr>
      <w:tr w:rsidR="00982F53" w14:paraId="77D6D3BB" w14:textId="77777777" w:rsidTr="005A53ED">
        <w:trPr>
          <w:trHeight w:val="630"/>
        </w:trPr>
        <w:tc>
          <w:tcPr>
            <w:tcW w:w="6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48FD7BCF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4"/>
                <w:szCs w:val="24"/>
                <w:lang w:val="en-GB"/>
              </w:rPr>
              <w:t>Critical appraisal of JBI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3941C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lang w:val="en-GB" w:eastAsia="en-GB"/>
              </w:rPr>
              <w:t xml:space="preserve">Yes </w:t>
            </w:r>
          </w:p>
          <w:p w14:paraId="35D5BCD5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lang w:val="en-GB" w:eastAsia="en-GB"/>
              </w:rPr>
              <w:t>(1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9F5DE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lang w:val="en-GB" w:eastAsia="en-GB"/>
              </w:rPr>
              <w:t>No</w:t>
            </w:r>
          </w:p>
          <w:p w14:paraId="701A3238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lang w:val="en-GB" w:eastAsia="en-GB"/>
              </w:rPr>
              <w:t xml:space="preserve"> (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56FC0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lang w:val="en-GB" w:eastAsia="en-GB"/>
              </w:rPr>
              <w:t>Not clear (0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CF7AF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lang w:val="en-GB" w:eastAsia="en-GB"/>
              </w:rPr>
              <w:t xml:space="preserve">No applicable (0) </w:t>
            </w:r>
          </w:p>
        </w:tc>
      </w:tr>
      <w:tr w:rsidR="00982F53" w14:paraId="45F789EF" w14:textId="77777777" w:rsidTr="005A53ED">
        <w:trPr>
          <w:trHeight w:val="1410"/>
        </w:trPr>
        <w:tc>
          <w:tcPr>
            <w:tcW w:w="6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0785A100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1. Is it clear in the study what is the cause’ and what is the ‘effect’</w:t>
            </w: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br/>
              <w:t xml:space="preserve">(i.e. there is no confusion about which variable comes first)?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E3E6A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D31F1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AE19E54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3C3B3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</w:tr>
      <w:tr w:rsidR="00982F53" w14:paraId="780A156F" w14:textId="77777777" w:rsidTr="005A53ED">
        <w:trPr>
          <w:trHeight w:val="735"/>
        </w:trPr>
        <w:tc>
          <w:tcPr>
            <w:tcW w:w="6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7382D8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 xml:space="preserve">2.Were the participants included in any comparisons similar?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E6F7D53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79F5C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96DD5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73CF3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</w:tr>
      <w:tr w:rsidR="00982F53" w14:paraId="02DF1D84" w14:textId="77777777" w:rsidTr="005A53ED">
        <w:trPr>
          <w:trHeight w:val="1005"/>
        </w:trPr>
        <w:tc>
          <w:tcPr>
            <w:tcW w:w="6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35E53764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3.Were the participants included in any comparisons receiving</w:t>
            </w: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br/>
              <w:t>similar treatment/care, other than the exposure or intervention</w:t>
            </w: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br/>
              <w:t>of interest?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8AB8BE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E1A75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9AE47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FC757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</w:tr>
      <w:tr w:rsidR="00982F53" w14:paraId="0EC7BCB9" w14:textId="77777777" w:rsidTr="005A53ED">
        <w:trPr>
          <w:trHeight w:val="720"/>
        </w:trPr>
        <w:tc>
          <w:tcPr>
            <w:tcW w:w="6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7BFA50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4. Was there a control group?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33EB318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97D00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D6EAD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B981F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</w:tr>
      <w:tr w:rsidR="00982F53" w14:paraId="49AF555E" w14:textId="77777777" w:rsidTr="005A53ED">
        <w:trPr>
          <w:trHeight w:val="900"/>
        </w:trPr>
        <w:tc>
          <w:tcPr>
            <w:tcW w:w="6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1F9FC86C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5.. Were there multiple measurements of the outcome both pre</w:t>
            </w: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br/>
              <w:t xml:space="preserve">and post the intervention/exposure?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D88816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99E51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B5999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92A0E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</w:tr>
      <w:tr w:rsidR="00982F53" w14:paraId="4229C645" w14:textId="77777777" w:rsidTr="005A53ED">
        <w:trPr>
          <w:trHeight w:val="1200"/>
        </w:trPr>
        <w:tc>
          <w:tcPr>
            <w:tcW w:w="6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666AE1C5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6. Was follow up complete and if not, were differences between</w:t>
            </w: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br/>
              <w:t>groups in terms of their follow up adequately described and</w:t>
            </w: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br/>
            </w:r>
            <w:proofErr w:type="spellStart"/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analyzed</w:t>
            </w:r>
            <w:proofErr w:type="spellEnd"/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?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642E9D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D1406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625F6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B2AE7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</w:tr>
      <w:tr w:rsidR="00982F53" w14:paraId="6D2725FC" w14:textId="77777777" w:rsidTr="005A53ED">
        <w:trPr>
          <w:trHeight w:val="900"/>
        </w:trPr>
        <w:tc>
          <w:tcPr>
            <w:tcW w:w="6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57A8238D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7. Were the outcomes of participants included in any comparisons</w:t>
            </w: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br/>
              <w:t xml:space="preserve">measured in the same way?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868B3EF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BBE41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E82B5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90AFC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</w:tr>
      <w:tr w:rsidR="00982F53" w14:paraId="117F9AE6" w14:textId="77777777" w:rsidTr="005A53ED">
        <w:trPr>
          <w:trHeight w:val="975"/>
        </w:trPr>
        <w:tc>
          <w:tcPr>
            <w:tcW w:w="6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E9167C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 xml:space="preserve"> 8. Were outcomes measured in a reliable way?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103B49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F27C1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4CE7C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24DCE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</w:tr>
      <w:tr w:rsidR="00982F53" w14:paraId="23E4C330" w14:textId="77777777" w:rsidTr="005A53ED">
        <w:trPr>
          <w:trHeight w:val="615"/>
        </w:trPr>
        <w:tc>
          <w:tcPr>
            <w:tcW w:w="6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6632D5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9. Was appropriate statistical analysis used?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6B907F1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29E57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137C3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50A9C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color w:val="000000"/>
                <w:lang w:val="en-GB" w:eastAsia="en-GB"/>
              </w:rPr>
              <w:t> </w:t>
            </w:r>
          </w:p>
        </w:tc>
      </w:tr>
      <w:tr w:rsidR="00982F53" w14:paraId="5F22FD9F" w14:textId="77777777" w:rsidTr="005A53ED">
        <w:trPr>
          <w:trHeight w:val="615"/>
        </w:trPr>
        <w:tc>
          <w:tcPr>
            <w:tcW w:w="6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A20CAFA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lang w:val="en-GB" w:eastAsia="en-GB"/>
              </w:rPr>
              <w:lastRenderedPageBreak/>
              <w:t xml:space="preserve">Total Score </w:t>
            </w:r>
          </w:p>
        </w:tc>
        <w:tc>
          <w:tcPr>
            <w:tcW w:w="400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71797AF" w14:textId="77777777" w:rsidR="00982F53" w:rsidRDefault="00982F53" w:rsidP="005A53ED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lang w:val="en-GB" w:eastAsia="en-GB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lang w:val="en-GB" w:eastAsia="en-GB"/>
              </w:rPr>
              <w:t>8/9</w:t>
            </w:r>
          </w:p>
        </w:tc>
      </w:tr>
    </w:tbl>
    <w:p w14:paraId="5C68B013" w14:textId="77777777" w:rsidR="00982F53" w:rsidRDefault="00982F53" w:rsidP="00982F53">
      <w:pPr>
        <w:rPr>
          <w:rFonts w:asciiTheme="minorBidi" w:hAnsiTheme="minorBidi"/>
          <w:b/>
          <w:bCs/>
          <w:sz w:val="24"/>
          <w:szCs w:val="24"/>
        </w:rPr>
      </w:pPr>
    </w:p>
    <w:p w14:paraId="2B116E9C" w14:textId="77777777" w:rsidR="0028719A" w:rsidRDefault="0028719A" w:rsidP="0028719A">
      <w:pPr>
        <w:rPr>
          <w:rFonts w:asciiTheme="minorBidi" w:hAnsiTheme="minorBidi"/>
          <w:b/>
          <w:bCs/>
          <w:sz w:val="24"/>
          <w:szCs w:val="24"/>
          <w:lang w:val="en-GB"/>
        </w:rPr>
      </w:pPr>
    </w:p>
    <w:p w14:paraId="00D600E2" w14:textId="77777777" w:rsidR="00464B57" w:rsidRDefault="00464B57"/>
    <w:sectPr w:rsidR="00464B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3422E0"/>
    <w:multiLevelType w:val="hybridMultilevel"/>
    <w:tmpl w:val="215AEEEE"/>
    <w:lvl w:ilvl="0" w:tplc="0809000F">
      <w:start w:val="4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3B7E6C"/>
    <w:multiLevelType w:val="hybridMultilevel"/>
    <w:tmpl w:val="009008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022F46"/>
    <w:multiLevelType w:val="multilevel"/>
    <w:tmpl w:val="EC96F134"/>
    <w:lvl w:ilvl="0">
      <w:start w:val="1"/>
      <w:numFmt w:val="decimal"/>
      <w:pStyle w:val="Heading1"/>
      <w:suff w:val="space"/>
      <w:lvlText w:val="Chapter %1"/>
      <w:lvlJc w:val="left"/>
      <w:pPr>
        <w:ind w:left="2978" w:firstLine="0"/>
      </w:p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</w:lvl>
    <w:lvl w:ilvl="4">
      <w:start w:val="1"/>
      <w:numFmt w:val="decimal"/>
      <w:pStyle w:val="Heading5"/>
      <w:suff w:val="space"/>
      <w:lvlText w:val="%1.%2.%3.%4.%5"/>
      <w:lvlJc w:val="left"/>
      <w:pPr>
        <w:ind w:left="0" w:firstLine="0"/>
      </w:pPr>
    </w:lvl>
    <w:lvl w:ilvl="5">
      <w:start w:val="1"/>
      <w:numFmt w:val="none"/>
      <w:pStyle w:val="Heading6"/>
      <w:suff w:val="space"/>
      <w:lvlText w:val=""/>
      <w:lvlJc w:val="left"/>
      <w:pPr>
        <w:ind w:left="0" w:firstLine="0"/>
      </w:pPr>
    </w:lvl>
    <w:lvl w:ilvl="6">
      <w:start w:val="1"/>
      <w:numFmt w:val="decimal"/>
      <w:lvlText w:val="%7."/>
      <w:lvlJc w:val="left"/>
      <w:pPr>
        <w:ind w:left="0" w:firstLine="0"/>
      </w:pPr>
    </w:lvl>
    <w:lvl w:ilvl="7">
      <w:start w:val="1"/>
      <w:numFmt w:val="lowerLetter"/>
      <w:lvlText w:val="%8."/>
      <w:lvlJc w:val="left"/>
      <w:pPr>
        <w:ind w:left="0" w:firstLine="0"/>
      </w:pPr>
    </w:lvl>
    <w:lvl w:ilvl="8">
      <w:start w:val="1"/>
      <w:numFmt w:val="lowerRoman"/>
      <w:lvlText w:val="%9."/>
      <w:lvlJc w:val="left"/>
      <w:pPr>
        <w:ind w:left="0" w:firstLine="0"/>
      </w:pPr>
    </w:lvl>
  </w:abstractNum>
  <w:num w:numId="1" w16cid:durableId="137981712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29459925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460799378">
    <w:abstractNumId w:val="0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0D8"/>
    <w:rsid w:val="000113C7"/>
    <w:rsid w:val="000234F1"/>
    <w:rsid w:val="000C1114"/>
    <w:rsid w:val="000E3828"/>
    <w:rsid w:val="00115BC7"/>
    <w:rsid w:val="001B1D9C"/>
    <w:rsid w:val="001F1F56"/>
    <w:rsid w:val="0028719A"/>
    <w:rsid w:val="002A00DB"/>
    <w:rsid w:val="002A6FCB"/>
    <w:rsid w:val="002C5A0F"/>
    <w:rsid w:val="0030739E"/>
    <w:rsid w:val="00323B81"/>
    <w:rsid w:val="00397F72"/>
    <w:rsid w:val="003E4CF7"/>
    <w:rsid w:val="00450D83"/>
    <w:rsid w:val="00455CDD"/>
    <w:rsid w:val="00464B57"/>
    <w:rsid w:val="0049463F"/>
    <w:rsid w:val="004A3421"/>
    <w:rsid w:val="005A3213"/>
    <w:rsid w:val="00603403"/>
    <w:rsid w:val="0069555B"/>
    <w:rsid w:val="00712EBB"/>
    <w:rsid w:val="00755E3E"/>
    <w:rsid w:val="007C1760"/>
    <w:rsid w:val="008C4727"/>
    <w:rsid w:val="008F2D11"/>
    <w:rsid w:val="009018DA"/>
    <w:rsid w:val="00982F53"/>
    <w:rsid w:val="00997BCA"/>
    <w:rsid w:val="009B5E0E"/>
    <w:rsid w:val="009C28FC"/>
    <w:rsid w:val="00A92885"/>
    <w:rsid w:val="00AA5514"/>
    <w:rsid w:val="00AE2E1F"/>
    <w:rsid w:val="00B100A6"/>
    <w:rsid w:val="00B72C4F"/>
    <w:rsid w:val="00B9217C"/>
    <w:rsid w:val="00B928DB"/>
    <w:rsid w:val="00BB4DD5"/>
    <w:rsid w:val="00C012B0"/>
    <w:rsid w:val="00C16B3C"/>
    <w:rsid w:val="00D26B4D"/>
    <w:rsid w:val="00D321C4"/>
    <w:rsid w:val="00D600D8"/>
    <w:rsid w:val="00E245B6"/>
    <w:rsid w:val="00EB32CF"/>
    <w:rsid w:val="00ED0C0D"/>
    <w:rsid w:val="00EF2D44"/>
    <w:rsid w:val="00FD3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D420E"/>
  <w15:chartTrackingRefBased/>
  <w15:docId w15:val="{BB660972-C856-4FB5-A6D8-5A9FC762D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0D8"/>
    <w:pPr>
      <w:spacing w:line="25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00D8"/>
    <w:pPr>
      <w:keepNext/>
      <w:keepLines/>
      <w:numPr>
        <w:numId w:val="1"/>
      </w:numPr>
      <w:spacing w:before="240" w:after="240"/>
      <w:ind w:left="0"/>
      <w:jc w:val="center"/>
      <w:outlineLvl w:val="0"/>
    </w:pPr>
    <w:rPr>
      <w:rFonts w:asciiTheme="minorBidi" w:eastAsiaTheme="majorEastAsia" w:hAnsiTheme="min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00D8"/>
    <w:pPr>
      <w:keepNext/>
      <w:keepLines/>
      <w:numPr>
        <w:ilvl w:val="1"/>
        <w:numId w:val="1"/>
      </w:numPr>
      <w:spacing w:before="40" w:after="240"/>
      <w:outlineLvl w:val="1"/>
    </w:pPr>
    <w:rPr>
      <w:rFonts w:asciiTheme="minorBidi" w:eastAsiaTheme="majorEastAsia" w:hAnsiTheme="minorBidi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00D8"/>
    <w:pPr>
      <w:keepNext/>
      <w:keepLines/>
      <w:numPr>
        <w:ilvl w:val="2"/>
        <w:numId w:val="1"/>
      </w:numPr>
      <w:spacing w:before="40" w:after="240"/>
      <w:outlineLvl w:val="2"/>
    </w:pPr>
    <w:rPr>
      <w:rFonts w:ascii="Arial" w:eastAsia="Times New Roman" w:hAnsi="Arial" w:cs="Arial"/>
      <w:b/>
      <w:sz w:val="24"/>
      <w:szCs w:val="24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00D8"/>
    <w:pPr>
      <w:keepNext/>
      <w:keepLines/>
      <w:numPr>
        <w:ilvl w:val="3"/>
        <w:numId w:val="1"/>
      </w:numPr>
      <w:shd w:val="clear" w:color="auto" w:fill="FFFFFF"/>
      <w:spacing w:before="40" w:after="240"/>
      <w:outlineLvl w:val="3"/>
    </w:pPr>
    <w:rPr>
      <w:rFonts w:ascii="Arial" w:eastAsia="Times New Roman" w:hAnsi="Arial" w:cs="Arial"/>
      <w:b/>
      <w:iCs/>
      <w:sz w:val="24"/>
      <w:szCs w:val="24"/>
      <w:lang w:val="en-GB"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00D8"/>
    <w:pPr>
      <w:keepNext/>
      <w:keepLines/>
      <w:numPr>
        <w:ilvl w:val="4"/>
        <w:numId w:val="1"/>
      </w:numPr>
      <w:spacing w:before="40" w:after="240"/>
      <w:outlineLvl w:val="4"/>
    </w:pPr>
    <w:rPr>
      <w:rFonts w:ascii="Arial" w:eastAsiaTheme="majorEastAsia" w:hAnsi="Arial" w:cs="Arial"/>
      <w:b/>
      <w:sz w:val="24"/>
      <w:szCs w:val="24"/>
      <w:lang w:val="en-GB"/>
    </w:rPr>
  </w:style>
  <w:style w:type="paragraph" w:styleId="Heading6">
    <w:name w:val="heading 6"/>
    <w:basedOn w:val="Heading4"/>
    <w:next w:val="Normal"/>
    <w:link w:val="Heading6Char"/>
    <w:uiPriority w:val="9"/>
    <w:semiHidden/>
    <w:unhideWhenUsed/>
    <w:qFormat/>
    <w:rsid w:val="00D600D8"/>
    <w:pPr>
      <w:numPr>
        <w:ilvl w:val="5"/>
      </w:numPr>
      <w:spacing w:after="0"/>
      <w:jc w:val="center"/>
      <w:outlineLvl w:val="5"/>
    </w:pPr>
    <w:rPr>
      <w:rFonts w:eastAsiaTheme="maj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0D8"/>
    <w:rPr>
      <w:rFonts w:asciiTheme="minorBidi" w:eastAsiaTheme="majorEastAsia" w:hAnsiTheme="minorBidi"/>
      <w:b/>
      <w:bCs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00D8"/>
    <w:rPr>
      <w:rFonts w:asciiTheme="minorBidi" w:eastAsiaTheme="majorEastAsia" w:hAnsiTheme="minorBidi"/>
      <w:b/>
      <w:bCs/>
      <w:kern w:val="0"/>
      <w:sz w:val="24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00D8"/>
    <w:rPr>
      <w:rFonts w:ascii="Arial" w:eastAsia="Times New Roman" w:hAnsi="Arial" w:cs="Arial"/>
      <w:b/>
      <w:kern w:val="0"/>
      <w:sz w:val="24"/>
      <w:szCs w:val="24"/>
      <w:lang w:val="en-GB"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00D8"/>
    <w:rPr>
      <w:rFonts w:ascii="Arial" w:eastAsia="Times New Roman" w:hAnsi="Arial" w:cs="Arial"/>
      <w:b/>
      <w:iCs/>
      <w:kern w:val="0"/>
      <w:sz w:val="24"/>
      <w:szCs w:val="24"/>
      <w:shd w:val="clear" w:color="auto" w:fill="FFFFFF"/>
      <w:lang w:val="en-GB"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00D8"/>
    <w:rPr>
      <w:rFonts w:ascii="Arial" w:eastAsiaTheme="majorEastAsia" w:hAnsi="Arial" w:cs="Arial"/>
      <w:b/>
      <w:kern w:val="0"/>
      <w:sz w:val="24"/>
      <w:szCs w:val="24"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00D8"/>
    <w:rPr>
      <w:rFonts w:ascii="Arial" w:eastAsiaTheme="majorEastAsia" w:hAnsi="Arial" w:cs="Arial"/>
      <w:b/>
      <w:iCs/>
      <w:kern w:val="0"/>
      <w:sz w:val="24"/>
      <w:szCs w:val="24"/>
      <w:shd w:val="clear" w:color="auto" w:fill="FFFFFF"/>
      <w:lang w:val="en-GB"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D600D8"/>
    <w:pPr>
      <w:ind w:left="720"/>
      <w:contextualSpacing/>
    </w:pPr>
  </w:style>
  <w:style w:type="paragraph" w:customStyle="1" w:styleId="Default">
    <w:name w:val="Default"/>
    <w:rsid w:val="007C176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586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5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5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11</Pages>
  <Words>2197</Words>
  <Characters>12525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hiya Al Khuzaimi</dc:creator>
  <cp:keywords/>
  <dc:description/>
  <cp:lastModifiedBy>Fathiya Al Khuzaimi</cp:lastModifiedBy>
  <cp:revision>43</cp:revision>
  <dcterms:created xsi:type="dcterms:W3CDTF">2023-12-16T19:37:00Z</dcterms:created>
  <dcterms:modified xsi:type="dcterms:W3CDTF">2024-10-12T16:38:00Z</dcterms:modified>
</cp:coreProperties>
</file>